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BC0A3" w14:textId="77777777" w:rsidR="004C1C3B" w:rsidRDefault="004726B5">
      <w:pPr>
        <w:pStyle w:val="1"/>
        <w:spacing w:before="100" w:after="100"/>
        <w:rPr>
          <w:rFonts w:hint="default"/>
        </w:rPr>
      </w:pPr>
      <w:r>
        <w:t>S</w:t>
      </w:r>
      <w:r>
        <w:rPr>
          <w:rFonts w:hint="default"/>
        </w:rPr>
        <w:t>UPPLEMENTARY MATERIALS</w:t>
      </w:r>
    </w:p>
    <w:p w14:paraId="354BE250" w14:textId="632F915D" w:rsidR="004C1C3B" w:rsidRPr="006F27BD" w:rsidRDefault="006F27BD">
      <w:pPr>
        <w:rPr>
          <w:rFonts w:eastAsiaTheme="minorEastAsia"/>
          <w:sz w:val="28"/>
          <w:szCs w:val="21"/>
        </w:rPr>
      </w:pPr>
      <w:r>
        <w:rPr>
          <w:rFonts w:eastAsiaTheme="minorEastAsia"/>
          <w:b/>
          <w:bCs/>
          <w:szCs w:val="21"/>
        </w:rPr>
        <w:t>Table S1.</w:t>
      </w:r>
      <w:r>
        <w:rPr>
          <w:rFonts w:eastAsiaTheme="minorEastAsia"/>
          <w:szCs w:val="21"/>
        </w:rPr>
        <w:t xml:space="preserve"> Identification of absorbed compounds in plasma of rats after oral administration of </w:t>
      </w:r>
      <w:r>
        <w:rPr>
          <w:rFonts w:eastAsiaTheme="minorEastAsia"/>
          <w:i/>
          <w:iCs/>
          <w:szCs w:val="21"/>
        </w:rPr>
        <w:t xml:space="preserve">Rubus </w:t>
      </w:r>
      <w:proofErr w:type="spellStart"/>
      <w:r>
        <w:rPr>
          <w:rFonts w:eastAsiaTheme="minorEastAsia"/>
          <w:i/>
          <w:iCs/>
          <w:szCs w:val="21"/>
        </w:rPr>
        <w:t>chingii</w:t>
      </w:r>
      <w:proofErr w:type="spellEnd"/>
      <w:r>
        <w:rPr>
          <w:rFonts w:eastAsiaTheme="minorEastAsia"/>
          <w:szCs w:val="21"/>
        </w:rPr>
        <w:t xml:space="preserve"> var. </w:t>
      </w:r>
      <w:proofErr w:type="spellStart"/>
      <w:r>
        <w:rPr>
          <w:rFonts w:eastAsiaTheme="minorEastAsia"/>
          <w:i/>
          <w:iCs/>
          <w:szCs w:val="21"/>
        </w:rPr>
        <w:t>suavissimus</w:t>
      </w:r>
      <w:proofErr w:type="spellEnd"/>
      <w:r w:rsidR="00570C46">
        <w:rPr>
          <w:rFonts w:eastAsiaTheme="minorEastAsia"/>
          <w:szCs w:val="21"/>
        </w:rPr>
        <w:t>.</w:t>
      </w:r>
    </w:p>
    <w:tbl>
      <w:tblPr>
        <w:tblW w:w="137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4111"/>
        <w:gridCol w:w="992"/>
        <w:gridCol w:w="1134"/>
        <w:gridCol w:w="1276"/>
        <w:gridCol w:w="850"/>
        <w:gridCol w:w="3971"/>
      </w:tblGrid>
      <w:tr w:rsidR="006F27BD" w14:paraId="7EB9CCDC" w14:textId="77777777" w:rsidTr="001B1DD0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BB103" w14:textId="77777777" w:rsidR="006F27BD" w:rsidRDefault="006F27BD" w:rsidP="001B1DD0">
            <w:pPr>
              <w:ind w:leftChars="-20" w:left="-48" w:rightChars="-20" w:right="-48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28879" w14:textId="77777777" w:rsidR="006F27BD" w:rsidRDefault="006F27BD" w:rsidP="001B1DD0">
            <w:pPr>
              <w:ind w:leftChars="-20" w:left="-48" w:rightChars="-20" w:right="-48"/>
              <w:jc w:val="center"/>
              <w:rPr>
                <w:b/>
                <w:bCs/>
                <w:kern w:val="0"/>
                <w:sz w:val="18"/>
                <w:szCs w:val="18"/>
                <w:vertAlign w:val="subscript"/>
              </w:rPr>
            </w:pPr>
            <w:proofErr w:type="spellStart"/>
            <w:r>
              <w:rPr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R</w:t>
            </w:r>
            <w:proofErr w:type="spellEnd"/>
          </w:p>
          <w:p w14:paraId="234A6645" w14:textId="77777777" w:rsidR="006F27BD" w:rsidRDefault="006F27BD" w:rsidP="001B1DD0">
            <w:pPr>
              <w:ind w:leftChars="-20" w:left="-48" w:rightChars="-20" w:right="-48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min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23683" w14:textId="77777777" w:rsidR="006F27BD" w:rsidRDefault="006F27BD" w:rsidP="001B1DD0">
            <w:pPr>
              <w:ind w:leftChars="-20" w:left="-48" w:rightChars="-20" w:right="-48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22A71" w14:textId="77777777" w:rsidR="006F27BD" w:rsidRDefault="006F27BD" w:rsidP="001B1DD0">
            <w:pPr>
              <w:ind w:leftChars="-20" w:left="-48" w:rightChars="-20" w:right="-48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2E56D" w14:textId="77777777" w:rsidR="006F27BD" w:rsidRDefault="006F27BD" w:rsidP="001B1DD0">
            <w:pPr>
              <w:ind w:leftChars="-20" w:left="-48" w:rightChars="-20" w:right="-48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heoretical mass (</w:t>
            </w: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m/z</w:t>
            </w:r>
            <w:r>
              <w:rPr>
                <w:b/>
                <w:bCs/>
                <w:kern w:val="0"/>
                <w:sz w:val="18"/>
                <w:szCs w:val="18"/>
              </w:rPr>
              <w:t>)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85F2A" w14:textId="77777777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xperimental mass (</w:t>
            </w: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m/z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79C8E" w14:textId="77777777" w:rsidR="006F27BD" w:rsidRDefault="006F27BD" w:rsidP="001B1DD0">
            <w:pPr>
              <w:ind w:leftChars="-20" w:left="-48" w:rightChars="-20" w:right="-48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rror</w:t>
            </w:r>
          </w:p>
          <w:p w14:paraId="5C6DECAB" w14:textId="77777777" w:rsidR="006F27BD" w:rsidRDefault="006F27BD" w:rsidP="001B1DD0">
            <w:pPr>
              <w:ind w:leftChars="-20" w:left="-48" w:rightChars="-20" w:right="-48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ppm)</w:t>
            </w:r>
          </w:p>
        </w:tc>
        <w:tc>
          <w:tcPr>
            <w:tcW w:w="3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D4A58" w14:textId="77777777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ragmentations (</w:t>
            </w: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m/z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6F27BD" w14:paraId="4446EA11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0B49" w14:textId="4CC87842" w:rsidR="006F27BD" w:rsidRPr="00777630" w:rsidRDefault="00777630" w:rsidP="00777630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1</w:t>
            </w:r>
            <w:r w:rsidR="00C80011">
              <w:rPr>
                <w:rFonts w:eastAsiaTheme="minor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BF05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F1F1" w14:textId="41BA5075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7D33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CE6A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.0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9DE4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.014</w:t>
            </w: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DE17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DCEB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.0239</w:t>
            </w:r>
          </w:p>
        </w:tc>
      </w:tr>
      <w:tr w:rsidR="006F27BD" w14:paraId="4CC4CB58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6354" w14:textId="19DAF92E" w:rsidR="006F27BD" w:rsidRDefault="00777630" w:rsidP="00777630">
            <w:pPr>
              <w:ind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8B3F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C1EF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ethyl gal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C3B1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</w:rPr>
              <w:t>O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3D48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83.0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E725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83.0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572D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5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1FEE" w14:textId="77777777" w:rsidR="006F27BD" w:rsidRDefault="006F27BD" w:rsidP="001B1DD0">
            <w:pPr>
              <w:ind w:leftChars="-20" w:left="-48"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1</w:t>
            </w:r>
            <w:r>
              <w:rPr>
                <w:rFonts w:eastAsiaTheme="minorEastAsia"/>
                <w:kern w:val="0"/>
                <w:sz w:val="18"/>
                <w:szCs w:val="18"/>
              </w:rPr>
              <w:t>69.0121, 125.0238</w:t>
            </w:r>
          </w:p>
        </w:tc>
      </w:tr>
      <w:tr w:rsidR="006F27BD" w14:paraId="3FF57EF2" w14:textId="77777777" w:rsidTr="001B1DD0">
        <w:trPr>
          <w:trHeight w:val="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DFA9" w14:textId="7FE01E16" w:rsidR="006F27BD" w:rsidRDefault="00777630" w:rsidP="00777630">
            <w:pPr>
              <w:ind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376D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330E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-pyrone-4,6-dicarbox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6D7D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hint="eastAsia"/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hint="eastAsia"/>
                <w:kern w:val="0"/>
                <w:sz w:val="18"/>
                <w:szCs w:val="18"/>
              </w:rPr>
              <w:t>O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203D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82.9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971B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82.9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C392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.3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8CEE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39.00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rFonts w:hint="eastAsia"/>
                <w:kern w:val="0"/>
                <w:sz w:val="18"/>
                <w:szCs w:val="18"/>
              </w:rPr>
              <w:t>9,95.01</w:t>
            </w:r>
            <w:r>
              <w:rPr>
                <w:kern w:val="0"/>
                <w:sz w:val="18"/>
                <w:szCs w:val="18"/>
              </w:rPr>
              <w:t>60</w:t>
            </w:r>
          </w:p>
        </w:tc>
      </w:tr>
      <w:tr w:rsidR="006F27BD" w14:paraId="42E1947F" w14:textId="77777777" w:rsidTr="001B1DD0">
        <w:trPr>
          <w:trHeight w:val="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E6C0" w14:textId="03073087" w:rsidR="006F27BD" w:rsidRPr="00777630" w:rsidRDefault="00777630" w:rsidP="00777630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2F9D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680A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Caffeic acid-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O-</w:t>
            </w:r>
            <w:proofErr w:type="spellStart"/>
            <w:r>
              <w:rPr>
                <w:rFonts w:eastAsia="楷体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FE7C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C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eastAsia="楷体"/>
                <w:kern w:val="0"/>
                <w:sz w:val="18"/>
                <w:szCs w:val="18"/>
              </w:rPr>
              <w:t>H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eastAsia="楷体"/>
                <w:kern w:val="0"/>
                <w:sz w:val="18"/>
                <w:szCs w:val="18"/>
              </w:rPr>
              <w:t>O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8D05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1.0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FEF0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1.08</w:t>
            </w:r>
            <w:r>
              <w:rPr>
                <w:rFonts w:hint="eastAsia"/>
                <w:kern w:val="0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1C6C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0.8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2FE7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79.03</w:t>
            </w:r>
            <w:r>
              <w:rPr>
                <w:rFonts w:hint="eastAsia"/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, 161.0426, 161.0265, 135.0435</w:t>
            </w:r>
          </w:p>
        </w:tc>
      </w:tr>
      <w:tr w:rsidR="006F27BD" w14:paraId="4875E0F3" w14:textId="77777777" w:rsidTr="001B1DD0">
        <w:trPr>
          <w:trHeight w:val="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B569" w14:textId="1A50898C" w:rsidR="006F27BD" w:rsidRDefault="00777630" w:rsidP="00777630">
            <w:pPr>
              <w:ind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5EDA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A5A3" w14:textId="77777777" w:rsidR="006F27BD" w:rsidRDefault="006F27BD" w:rsidP="001B1DD0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Quercetin-3,4’-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eastAsia="楷体"/>
                <w:kern w:val="0"/>
                <w:sz w:val="18"/>
                <w:szCs w:val="18"/>
              </w:rPr>
              <w:t>-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rFonts w:eastAsia="楷体"/>
                <w:kern w:val="0"/>
                <w:sz w:val="18"/>
                <w:szCs w:val="18"/>
              </w:rPr>
              <w:t>-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eastAsia="楷体"/>
                <w:kern w:val="0"/>
                <w:sz w:val="18"/>
                <w:szCs w:val="18"/>
              </w:rPr>
              <w:t>-glucopyran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5341" w14:textId="77777777" w:rsidR="006F27BD" w:rsidRDefault="006F27BD" w:rsidP="001B1DD0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C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eastAsia="楷体"/>
                <w:kern w:val="0"/>
                <w:sz w:val="18"/>
                <w:szCs w:val="18"/>
              </w:rPr>
              <w:t>H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eastAsia="楷体"/>
                <w:kern w:val="0"/>
                <w:sz w:val="18"/>
                <w:szCs w:val="18"/>
              </w:rPr>
              <w:t>O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B3D0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5.1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0C2D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5.1</w:t>
            </w:r>
            <w:r>
              <w:rPr>
                <w:rFonts w:hint="eastAsia"/>
                <w:kern w:val="0"/>
                <w:sz w:val="18"/>
                <w:szCs w:val="18"/>
              </w:rPr>
              <w:t>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FD79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4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1726" w14:textId="77777777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.0333, 271.0265, 255.0</w:t>
            </w:r>
            <w:r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13, 151.0039</w:t>
            </w:r>
          </w:p>
        </w:tc>
      </w:tr>
      <w:tr w:rsidR="006F27BD" w14:paraId="084CF745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A371" w14:textId="0103EAFE" w:rsidR="006F27BD" w:rsidRDefault="00777630" w:rsidP="00777630">
            <w:pPr>
              <w:ind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9</w:t>
            </w:r>
            <w:r w:rsidR="00C80011">
              <w:rPr>
                <w:rFonts w:eastAsiaTheme="minor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05BC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D57D" w14:textId="0E5ACF1E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EE3B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34C3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.0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E2D2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.03</w:t>
            </w:r>
            <w:r>
              <w:rPr>
                <w:rFonts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8528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7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1477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.0461</w:t>
            </w:r>
          </w:p>
        </w:tc>
      </w:tr>
      <w:tr w:rsidR="006F27BD" w14:paraId="0BF70F7F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C3F9" w14:textId="22210A3C" w:rsidR="006F27BD" w:rsidRPr="00777630" w:rsidRDefault="00777630" w:rsidP="00777630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D9E1" w14:textId="77777777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.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964F" w14:textId="77777777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Toring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1B0E" w14:textId="77777777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D76E" w14:textId="77777777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5.1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6DCE" w14:textId="77777777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5.10</w:t>
            </w:r>
            <w:r>
              <w:rPr>
                <w:rFonts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3F52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3.5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EB34" w14:textId="77777777" w:rsidR="006F27BD" w:rsidRDefault="006F27BD" w:rsidP="001B1DD0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0405, 151.</w:t>
            </w:r>
            <w:r>
              <w:rPr>
                <w:rFonts w:hint="eastAsia"/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68</w:t>
            </w:r>
          </w:p>
        </w:tc>
      </w:tr>
      <w:tr w:rsidR="006F27BD" w14:paraId="460A757F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3A4E" w14:textId="75477E8E" w:rsidR="006F27BD" w:rsidRPr="00777630" w:rsidRDefault="00777630" w:rsidP="00777630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7A89" w14:textId="3474416E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.</w:t>
            </w:r>
            <w:r w:rsidR="00777630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9616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Brevifolincarboxylic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AC4D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hint="eastAsia"/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</w:rPr>
              <w:t>O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C570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91.0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2DC1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91.0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3DAC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3.1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D35D" w14:textId="77777777" w:rsidR="006F27BD" w:rsidRDefault="006F27BD" w:rsidP="001B1DD0">
            <w:pPr>
              <w:ind w:leftChars="-20" w:left="-48"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</w:t>
            </w:r>
            <w:r>
              <w:rPr>
                <w:rFonts w:eastAsiaTheme="minorEastAsia"/>
                <w:sz w:val="18"/>
                <w:szCs w:val="18"/>
              </w:rPr>
              <w:t>47.0278, 203.0320, 175.0376, 147.0430</w:t>
            </w:r>
          </w:p>
        </w:tc>
      </w:tr>
      <w:tr w:rsidR="006F27BD" w14:paraId="7A52117B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5365" w14:textId="3B6C4982" w:rsidR="006F27BD" w:rsidRPr="00C80011" w:rsidRDefault="00C80011" w:rsidP="00777630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FD65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CBE9" w14:textId="77777777" w:rsidR="006F27BD" w:rsidRDefault="006F27BD" w:rsidP="001B1DD0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 w:hint="eastAsia"/>
                <w:kern w:val="0"/>
                <w:sz w:val="18"/>
                <w:szCs w:val="18"/>
              </w:rPr>
              <w:t>Ferulic acid-</w:t>
            </w:r>
            <w:r>
              <w:rPr>
                <w:rFonts w:eastAsia="楷体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eastAsia="楷体" w:hint="eastAsia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eastAsia="楷体" w:hint="eastAsia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504F" w14:textId="77777777" w:rsidR="006F27BD" w:rsidRDefault="006F27BD" w:rsidP="001B1DD0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C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楷体"/>
                <w:kern w:val="0"/>
                <w:sz w:val="18"/>
                <w:szCs w:val="18"/>
              </w:rPr>
              <w:t>H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eastAsia="楷体"/>
                <w:kern w:val="0"/>
                <w:sz w:val="18"/>
                <w:szCs w:val="18"/>
              </w:rPr>
              <w:t>O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B60C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55.1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D1E9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55.1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B2AF" w14:textId="77777777" w:rsidR="006F27BD" w:rsidRDefault="006F27BD" w:rsidP="001B1DD0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6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B1A7" w14:textId="77777777" w:rsidR="006F27BD" w:rsidRDefault="006F27BD" w:rsidP="001B1DD0">
            <w:pPr>
              <w:ind w:leftChars="-20" w:left="-48"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</w:t>
            </w:r>
            <w:r>
              <w:rPr>
                <w:rFonts w:eastAsiaTheme="minorEastAsia"/>
                <w:sz w:val="18"/>
                <w:szCs w:val="18"/>
              </w:rPr>
              <w:t>93.0501, 161.0425, 161.0265, 133.0263</w:t>
            </w:r>
          </w:p>
        </w:tc>
      </w:tr>
      <w:tr w:rsidR="00C80011" w14:paraId="609D520C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4BE2" w14:textId="2242A284" w:rsid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E900" w14:textId="4A2B877E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1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A546" w14:textId="1A7E0A0F" w:rsidR="00C80011" w:rsidRDefault="00C80011" w:rsidP="00C80011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Cyanidin-3,5-di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6D6E" w14:textId="70549A51" w:rsidR="00C80011" w:rsidRDefault="00C80011" w:rsidP="00C80011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10AC" w14:textId="78B11074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609.1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45C4" w14:textId="3BD13C3C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.14</w:t>
            </w:r>
            <w:r>
              <w:rPr>
                <w:rFonts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3B47" w14:textId="65009AA4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2.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1324" w14:textId="6339856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.0973, 285.0430, 255.03</w:t>
            </w: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C80011" w14:paraId="7FAB0981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9645" w14:textId="5AFAF107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9A5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1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2F64" w14:textId="67FD71CE" w:rsidR="00C80011" w:rsidRDefault="00C80011" w:rsidP="00C80011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 w:hint="eastAsia"/>
                <w:kern w:val="0"/>
                <w:sz w:val="18"/>
                <w:szCs w:val="18"/>
              </w:rPr>
              <w:t>5-hydroxy-7-methoxydihydro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D2FD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C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楷体"/>
                <w:kern w:val="0"/>
                <w:sz w:val="18"/>
                <w:szCs w:val="18"/>
              </w:rPr>
              <w:t>H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eastAsia="楷体"/>
                <w:kern w:val="0"/>
                <w:sz w:val="18"/>
                <w:szCs w:val="18"/>
              </w:rPr>
              <w:t>O</w:t>
            </w:r>
            <w:r>
              <w:rPr>
                <w:rFonts w:eastAsia="楷体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0E93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9.0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EF00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9.0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A56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0.5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F295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</w:t>
            </w:r>
            <w:r>
              <w:rPr>
                <w:rFonts w:eastAsiaTheme="minorEastAsia"/>
                <w:sz w:val="18"/>
                <w:szCs w:val="18"/>
              </w:rPr>
              <w:t>45.0385, 105.0545</w:t>
            </w:r>
          </w:p>
        </w:tc>
      </w:tr>
      <w:tr w:rsidR="00C80011" w14:paraId="203AC9B4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532B" w14:textId="77BCF91C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1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7071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1.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4E09" w14:textId="6FCF82B5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ag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5E79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326D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.9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8413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.99</w:t>
            </w:r>
            <w:r>
              <w:rPr>
                <w:rFonts w:hint="eastAsia"/>
                <w:kern w:val="0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85C5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D19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.9892, 257.00</w:t>
            </w:r>
            <w:r>
              <w:rPr>
                <w:rFonts w:hint="eastAsia"/>
                <w:kern w:val="0"/>
                <w:sz w:val="18"/>
                <w:szCs w:val="18"/>
              </w:rPr>
              <w:t>38</w:t>
            </w:r>
            <w:r>
              <w:rPr>
                <w:kern w:val="0"/>
                <w:sz w:val="18"/>
                <w:szCs w:val="18"/>
              </w:rPr>
              <w:t>, 238.9957</w:t>
            </w:r>
          </w:p>
        </w:tc>
      </w:tr>
      <w:tr w:rsidR="00C80011" w14:paraId="43C04A3A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C042" w14:textId="11EADDFA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1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4A7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2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8530" w14:textId="6FE99A40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4BD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5DC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.1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D59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.14</w:t>
            </w:r>
            <w:r>
              <w:rPr>
                <w:rFonts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E49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.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F7D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.03</w:t>
            </w:r>
            <w:r>
              <w:rPr>
                <w:rFonts w:hint="eastAsia"/>
                <w:kern w:val="0"/>
                <w:sz w:val="18"/>
                <w:szCs w:val="18"/>
              </w:rPr>
              <w:t>54</w:t>
            </w:r>
            <w:r>
              <w:rPr>
                <w:kern w:val="0"/>
                <w:sz w:val="18"/>
                <w:szCs w:val="18"/>
              </w:rPr>
              <w:t>, 271.02</w:t>
            </w:r>
            <w:r>
              <w:rPr>
                <w:rFonts w:hint="eastAsia"/>
                <w:kern w:val="0"/>
                <w:sz w:val="18"/>
                <w:szCs w:val="18"/>
              </w:rPr>
              <w:t>86,</w:t>
            </w:r>
            <w:r>
              <w:rPr>
                <w:kern w:val="0"/>
                <w:sz w:val="18"/>
                <w:szCs w:val="18"/>
              </w:rPr>
              <w:t xml:space="preserve"> 255.0</w:t>
            </w:r>
            <w:r>
              <w:rPr>
                <w:rFonts w:hint="eastAsia"/>
                <w:kern w:val="0"/>
                <w:sz w:val="18"/>
                <w:szCs w:val="18"/>
              </w:rPr>
              <w:t>310</w:t>
            </w:r>
            <w:r>
              <w:rPr>
                <w:kern w:val="0"/>
                <w:sz w:val="18"/>
                <w:szCs w:val="18"/>
              </w:rPr>
              <w:t>, 151.00</w:t>
            </w:r>
            <w:r>
              <w:rPr>
                <w:rFonts w:hint="eastAsia"/>
                <w:kern w:val="0"/>
                <w:sz w:val="18"/>
                <w:szCs w:val="18"/>
              </w:rPr>
              <w:t>41</w:t>
            </w:r>
          </w:p>
        </w:tc>
      </w:tr>
      <w:tr w:rsidR="00C80011" w14:paraId="368C1893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595A" w14:textId="44F3BD76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2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BA13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2.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1F5A" w14:textId="06D64488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yperos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9F3B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7301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.0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954D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.087</w:t>
            </w: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7DB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DD86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.0346, 283.0237, 271.0262, 255.0</w:t>
            </w:r>
            <w:r>
              <w:rPr>
                <w:rFonts w:hint="eastAsia"/>
                <w:kern w:val="0"/>
                <w:sz w:val="18"/>
                <w:szCs w:val="18"/>
              </w:rPr>
              <w:t>31</w:t>
            </w:r>
            <w:r>
              <w:rPr>
                <w:kern w:val="0"/>
                <w:sz w:val="18"/>
                <w:szCs w:val="18"/>
              </w:rPr>
              <w:t>1, 151.0048</w:t>
            </w:r>
          </w:p>
        </w:tc>
      </w:tr>
      <w:tr w:rsidR="00C80011" w14:paraId="5B6A8845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9067" w14:textId="72B54D76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2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8075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2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D575" w14:textId="650FC2BC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Isoquercitr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B1E3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16C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.0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847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.08</w:t>
            </w:r>
            <w:r>
              <w:rPr>
                <w:rFonts w:hint="eastAsia"/>
                <w:kern w:val="0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CD1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0.4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2C9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.0360, 271.0262, 255.0272</w:t>
            </w:r>
          </w:p>
        </w:tc>
      </w:tr>
      <w:tr w:rsidR="00C80011" w14:paraId="2B2F68D6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B7DA" w14:textId="0E7970DD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F88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3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B7E0" w14:textId="28AEA261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anidin 3-</w:t>
            </w:r>
            <w:r>
              <w:rPr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-rutin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DBD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EF7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3.1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D426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3.15</w:t>
            </w:r>
            <w:r>
              <w:rPr>
                <w:rFonts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76B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3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49A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.0</w:t>
            </w:r>
            <w:r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90, 255.0305</w:t>
            </w:r>
          </w:p>
        </w:tc>
      </w:tr>
      <w:tr w:rsidR="00C80011" w14:paraId="0AB47E8D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9E4D" w14:textId="44399DDA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D18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4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14EA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Guaijaver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2BE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F18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.0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688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.07</w:t>
            </w:r>
            <w:r>
              <w:rPr>
                <w:rFonts w:hint="eastAsia"/>
                <w:kern w:val="0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75E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1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0D7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.0330, 283.0236, 255.0298, 151.004</w:t>
            </w:r>
            <w:r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</w:tr>
      <w:tr w:rsidR="00C80011" w14:paraId="1DCC5B67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A56A" w14:textId="2A757958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lastRenderedPageBreak/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A435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4.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50C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empferol-</w:t>
            </w:r>
            <w:r>
              <w:rPr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E61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EDA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.0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E04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.09</w:t>
            </w:r>
            <w:r>
              <w:rPr>
                <w:rFonts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3393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4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6D56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.0</w:t>
            </w:r>
            <w:r>
              <w:rPr>
                <w:rFonts w:hint="eastAsia"/>
                <w:kern w:val="0"/>
                <w:sz w:val="18"/>
                <w:szCs w:val="18"/>
              </w:rPr>
              <w:t>40</w:t>
            </w:r>
            <w:r>
              <w:rPr>
                <w:kern w:val="0"/>
                <w:sz w:val="18"/>
                <w:szCs w:val="18"/>
              </w:rPr>
              <w:t>3, 255.030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, 151.004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</w:tr>
      <w:tr w:rsidR="00C80011" w14:paraId="6F9D8AAE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4C1E" w14:textId="1B340241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029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4.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906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Kaempferol-3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hint="eastAsia"/>
                <w:kern w:val="0"/>
                <w:sz w:val="18"/>
                <w:szCs w:val="18"/>
              </w:rPr>
              <w:t>-rutin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C40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eastAsia"/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eastAsia"/>
                <w:kern w:val="0"/>
                <w:sz w:val="18"/>
                <w:szCs w:val="18"/>
              </w:rPr>
              <w:t>O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A0C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3.1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CB4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3.15</w:t>
            </w:r>
            <w:r>
              <w:rPr>
                <w:rFonts w:hint="eastAsia"/>
                <w:kern w:val="0"/>
                <w:sz w:val="18"/>
                <w:szCs w:val="18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ADA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7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5B47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2</w:t>
            </w:r>
            <w:r>
              <w:rPr>
                <w:rFonts w:eastAsiaTheme="minorEastAsia"/>
                <w:kern w:val="0"/>
                <w:sz w:val="18"/>
                <w:szCs w:val="18"/>
              </w:rPr>
              <w:t>85.0391, 255.0310, 151.0057</w:t>
            </w:r>
          </w:p>
        </w:tc>
      </w:tr>
      <w:tr w:rsidR="00C80011" w14:paraId="2BAF6B6B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37E4" w14:textId="35472F23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2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D0E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5.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657E" w14:textId="06E81C0C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Q</w:t>
            </w:r>
            <w:r>
              <w:rPr>
                <w:kern w:val="0"/>
                <w:sz w:val="18"/>
                <w:szCs w:val="18"/>
              </w:rPr>
              <w:t>uercit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6D5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536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.0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E00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.09</w:t>
            </w:r>
            <w:r>
              <w:rPr>
                <w:rFonts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24B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4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8F9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.0233, 271.0266, 255.0209, 151.0028</w:t>
            </w:r>
          </w:p>
        </w:tc>
      </w:tr>
      <w:tr w:rsidR="00C80011" w14:paraId="0DFD59DA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B520" w14:textId="6F8A6309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2</w:t>
            </w:r>
            <w:r w:rsidR="006C0083">
              <w:rPr>
                <w:rFonts w:eastAsiaTheme="minor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4A8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7.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852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teol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921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584B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.0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0A3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47.0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B913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0.5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C040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8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>.0</w:t>
            </w:r>
            <w:r>
              <w:rPr>
                <w:kern w:val="0"/>
                <w:sz w:val="18"/>
                <w:szCs w:val="18"/>
              </w:rPr>
              <w:t>428</w:t>
            </w:r>
            <w:r>
              <w:rPr>
                <w:rFonts w:hint="eastAsia"/>
                <w:kern w:val="0"/>
                <w:sz w:val="18"/>
                <w:szCs w:val="18"/>
              </w:rPr>
              <w:t>, 255.03</w:t>
            </w:r>
            <w:r>
              <w:rPr>
                <w:kern w:val="0"/>
                <w:sz w:val="18"/>
                <w:szCs w:val="18"/>
              </w:rPr>
              <w:t>09</w:t>
            </w:r>
            <w:r>
              <w:rPr>
                <w:rFonts w:hint="eastAsia"/>
                <w:kern w:val="0"/>
                <w:sz w:val="18"/>
                <w:szCs w:val="18"/>
              </w:rPr>
              <w:t>, 151.0018</w:t>
            </w:r>
          </w:p>
        </w:tc>
      </w:tr>
      <w:tr w:rsidR="00C80011" w14:paraId="1DD54EE7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CAAC" w14:textId="3421A9BD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3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177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2.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975A" w14:textId="0A799001" w:rsidR="00C80011" w:rsidRDefault="00C80011" w:rsidP="00C80011">
            <w:pPr>
              <w:ind w:leftChars="-20" w:left="-48" w:rightChars="-20" w:right="-48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rc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4C35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787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.0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B76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.03</w:t>
            </w:r>
            <w:r>
              <w:rPr>
                <w:rFonts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2D5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6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AE1B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.0230, 27</w:t>
            </w: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0235, 255.0306, 151.00</w:t>
            </w:r>
            <w:r>
              <w:rPr>
                <w:rFonts w:hint="eastAsia"/>
                <w:kern w:val="0"/>
                <w:sz w:val="18"/>
                <w:szCs w:val="18"/>
              </w:rPr>
              <w:t>23</w:t>
            </w:r>
          </w:p>
        </w:tc>
      </w:tr>
      <w:tr w:rsidR="00C80011" w14:paraId="11DC9FB7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A898" w14:textId="7D1F4832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9D4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3.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2A6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glaucocalyxin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6BD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110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3.2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480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3.2</w:t>
            </w:r>
            <w:r>
              <w:rPr>
                <w:rFonts w:hint="eastAsia"/>
                <w:kern w:val="0"/>
                <w:sz w:val="18"/>
                <w:szCs w:val="18"/>
              </w:rPr>
              <w:t>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7396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4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E27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.2181, 333.2054</w:t>
            </w:r>
          </w:p>
        </w:tc>
      </w:tr>
      <w:tr w:rsidR="00C80011" w14:paraId="1F7222E1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E79A" w14:textId="2EC2CF1F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DAA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4.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4575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kern w:val="0"/>
                <w:sz w:val="18"/>
                <w:szCs w:val="18"/>
              </w:rPr>
              <w:t>hydroxystevi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7F0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347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.2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9BE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.20</w:t>
            </w:r>
            <w:r>
              <w:rPr>
                <w:rFonts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1BF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1F1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.2158, 289.2126, 271.2021</w:t>
            </w:r>
          </w:p>
        </w:tc>
      </w:tr>
      <w:tr w:rsidR="00C80011" w14:paraId="46C5EBDD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E3EE" w14:textId="75178ADC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2BA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4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973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Cussovantoside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80C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5F0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3.2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D44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3.2</w:t>
            </w:r>
            <w:r>
              <w:rPr>
                <w:rFonts w:hint="eastAsia"/>
                <w:kern w:val="0"/>
                <w:sz w:val="18"/>
                <w:szCs w:val="18"/>
              </w:rPr>
              <w:t>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8DB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7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E6CB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.21</w:t>
            </w:r>
            <w:r>
              <w:rPr>
                <w:rFonts w:hint="eastAsia"/>
                <w:kern w:val="0"/>
                <w:sz w:val="18"/>
                <w:szCs w:val="18"/>
              </w:rPr>
              <w:t>60</w:t>
            </w:r>
            <w:r>
              <w:rPr>
                <w:kern w:val="0"/>
                <w:sz w:val="18"/>
                <w:szCs w:val="18"/>
              </w:rPr>
              <w:t>, 333.2102, 271.2048</w:t>
            </w:r>
          </w:p>
        </w:tc>
      </w:tr>
      <w:tr w:rsidR="00C80011" w14:paraId="5AD564C0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4957" w14:textId="3FD8F267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501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5.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791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Sugereos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49EB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hint="eastAsia"/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eastAsia"/>
                <w:kern w:val="0"/>
                <w:sz w:val="18"/>
                <w:szCs w:val="18"/>
              </w:rPr>
              <w:t>O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83E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81.2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06D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81.2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6DF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3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E92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19.22</w:t>
            </w:r>
            <w:r>
              <w:rPr>
                <w:kern w:val="0"/>
                <w:sz w:val="18"/>
                <w:szCs w:val="18"/>
              </w:rPr>
              <w:t>41</w:t>
            </w:r>
            <w:r>
              <w:rPr>
                <w:rFonts w:hint="eastAsia"/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>301.22</w:t>
            </w:r>
            <w:r>
              <w:rPr>
                <w:kern w:val="0"/>
                <w:sz w:val="18"/>
                <w:szCs w:val="18"/>
              </w:rPr>
              <w:t>51</w:t>
            </w:r>
          </w:p>
        </w:tc>
      </w:tr>
      <w:tr w:rsidR="00C80011" w14:paraId="1B422977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86F636" w14:textId="777DEF69" w:rsidR="00C80011" w:rsidRPr="00C80011" w:rsidRDefault="00C80011" w:rsidP="00C80011">
            <w:pPr>
              <w:ind w:rightChars="-20" w:right="-48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A05501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6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E9C39B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,17-dihydroxy-ent-kaur-15-en-19-oic acid 19-</w:t>
            </w:r>
            <w:r>
              <w:rPr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-glucopyranoside 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1ECA5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05FE4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.2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CB81AB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.259</w:t>
            </w: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3A8725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4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775F3A08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.2067, 285.1899</w:t>
            </w:r>
          </w:p>
        </w:tc>
      </w:tr>
      <w:tr w:rsidR="00C80011" w14:paraId="7FA971CC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D7BA4" w14:textId="340EBE48" w:rsidR="00C80011" w:rsidRPr="00C80011" w:rsidRDefault="00C80011" w:rsidP="00C80011">
            <w:pPr>
              <w:ind w:rightChars="-20" w:right="-48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D325F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6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40A6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,17-dihydroxy-16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ent-kauran-19-oic acid 19-</w:t>
            </w:r>
            <w:r>
              <w:rPr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-glucopyranoside 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0DD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2D1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.2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0E2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.27</w:t>
            </w:r>
            <w:r>
              <w:rPr>
                <w:rFonts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6BA6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7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ABF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.22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9, 317.21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</w:tr>
      <w:tr w:rsidR="00C80011" w14:paraId="67E5312A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AE39" w14:textId="1BBCEE1A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982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C2AB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-3</w:t>
            </w:r>
            <w:r>
              <w:rPr>
                <w:i/>
                <w:iCs/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,16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,17-trihydroxy-kauran-19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044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99D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51.2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E32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51.2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7B9B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6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DB20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3</w:t>
            </w:r>
            <w:r>
              <w:rPr>
                <w:rFonts w:eastAsiaTheme="minorEastAsia"/>
                <w:kern w:val="0"/>
                <w:sz w:val="18"/>
                <w:szCs w:val="18"/>
              </w:rPr>
              <w:t>33.2060, 303.1989</w:t>
            </w:r>
          </w:p>
        </w:tc>
      </w:tr>
      <w:tr w:rsidR="00C80011" w14:paraId="7663D615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1097" w14:textId="205CC66D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4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661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.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7101" w14:textId="223503F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empf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009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6B4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.0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D13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.040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3B4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9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8016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5.0304, 151.0060</w:t>
            </w:r>
          </w:p>
        </w:tc>
      </w:tr>
      <w:tr w:rsidR="00C80011" w14:paraId="27937ADF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DAD6" w14:textId="418EEF52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43A6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.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ED2D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Suavisoside</w:t>
            </w:r>
            <w:proofErr w:type="spellEnd"/>
            <w:r>
              <w:rPr>
                <w:kern w:val="0"/>
                <w:sz w:val="18"/>
                <w:szCs w:val="18"/>
              </w:rPr>
              <w:t>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C831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C869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3.2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1800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3.29</w:t>
            </w:r>
            <w:r>
              <w:rPr>
                <w:rFonts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5FC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1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8D2B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.2397, 285.2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31</w:t>
            </w:r>
          </w:p>
        </w:tc>
      </w:tr>
      <w:tr w:rsidR="00C80011" w14:paraId="7977D570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8517" w14:textId="0663940F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B98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8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E7F3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-13,17-dihdyroxy-kauran-15-en-19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3DC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rFonts w:hint="eastAsia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CA3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33.2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C400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33.2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FEE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BC83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.1983, 289.2</w:t>
            </w: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81, 271.2047</w:t>
            </w:r>
          </w:p>
        </w:tc>
      </w:tr>
      <w:tr w:rsidR="00C80011" w14:paraId="6EF803D9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44209A" w14:textId="09FEEBE5" w:rsidR="00C80011" w:rsidRPr="00C80011" w:rsidRDefault="00C80011" w:rsidP="00C80011">
            <w:pPr>
              <w:ind w:rightChars="-20" w:right="-48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A3719D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8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4A5A5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-[(</w:t>
            </w:r>
            <w:r>
              <w:rPr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-</w:t>
            </w:r>
            <w:proofErr w:type="gramStart"/>
            <w:r>
              <w:rPr>
                <w:kern w:val="0"/>
                <w:sz w:val="18"/>
                <w:szCs w:val="18"/>
              </w:rPr>
              <w:t>glucopyranosyl)oxy</w:t>
            </w:r>
            <w:proofErr w:type="gramEnd"/>
            <w:r>
              <w:rPr>
                <w:kern w:val="0"/>
                <w:sz w:val="18"/>
                <w:szCs w:val="18"/>
              </w:rPr>
              <w:t>] ent-kaur-16-en-19-oic acid-2-</w:t>
            </w:r>
            <w:r>
              <w:rPr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-glucopyranosyl-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-</w:t>
            </w:r>
          </w:p>
          <w:p w14:paraId="3D77BDC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pyranosyl 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93C49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6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A9C0E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3.3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18F44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3.3</w:t>
            </w:r>
            <w:r>
              <w:rPr>
                <w:rFonts w:hint="eastAsia"/>
                <w:kern w:val="0"/>
                <w:sz w:val="18"/>
                <w:szCs w:val="18"/>
              </w:rPr>
              <w:t>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1F6CC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0.4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6B95DACE" w14:textId="77777777" w:rsidR="00C80011" w:rsidRDefault="00C80011" w:rsidP="00C80011">
            <w:pPr>
              <w:ind w:leftChars="-20" w:left="-48" w:rightChars="-20" w:right="-4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1.3174, 479.2671, 317.2106</w:t>
            </w:r>
          </w:p>
        </w:tc>
      </w:tr>
      <w:tr w:rsidR="00C80011" w14:paraId="4673EB28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9524" w14:textId="22208EEC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62E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8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86D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-</w:t>
            </w:r>
            <w:r>
              <w:rPr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-glucopyranosyl-16</w:t>
            </w:r>
            <w:r>
              <w:rPr>
                <w:i/>
                <w:iCs/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-ent-kauran-19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E70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3B6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81.2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B130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81.2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3F3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E8BA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3</w:t>
            </w:r>
            <w:r>
              <w:rPr>
                <w:rFonts w:eastAsiaTheme="minorEastAsia"/>
                <w:kern w:val="0"/>
                <w:sz w:val="18"/>
                <w:szCs w:val="18"/>
              </w:rPr>
              <w:t>19.2242, 301.2264,</w:t>
            </w:r>
          </w:p>
        </w:tc>
      </w:tr>
      <w:tr w:rsidR="00C80011" w14:paraId="234266A8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3139" w14:textId="6BB881E9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lastRenderedPageBreak/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5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53C9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8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3E6F" w14:textId="66E5CF54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Rubusos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D7E7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9FDE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1.3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F784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1.31</w:t>
            </w:r>
            <w:r>
              <w:rPr>
                <w:rFonts w:hint="eastAsia"/>
                <w:kern w:val="0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640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1.1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7CE0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.2666, 317.2124, 273.2219</w:t>
            </w:r>
          </w:p>
        </w:tc>
      </w:tr>
      <w:tr w:rsidR="00C80011" w14:paraId="3C7A5C34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073C" w14:textId="5D19CF8C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583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9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4AD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  <w:r>
              <w:rPr>
                <w:i/>
                <w:iCs/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,17-dihydroxy-kauran-19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D70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F4C0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35.2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3A3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35.2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79B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9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6519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3</w:t>
            </w:r>
            <w:r>
              <w:rPr>
                <w:rFonts w:eastAsiaTheme="minorEastAsia"/>
                <w:kern w:val="0"/>
                <w:sz w:val="18"/>
                <w:szCs w:val="18"/>
              </w:rPr>
              <w:t>35.2246, 291.2295</w:t>
            </w:r>
          </w:p>
        </w:tc>
      </w:tr>
      <w:tr w:rsidR="00C80011" w14:paraId="295B70E9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14DA" w14:textId="506D26F7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P</w:t>
            </w:r>
            <w:r>
              <w:rPr>
                <w:rFonts w:eastAsiaTheme="minorEastAsia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C07D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7EB0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Ganoderic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acid 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E267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79A9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.3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25FB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.31</w:t>
            </w:r>
            <w:r>
              <w:rPr>
                <w:rFonts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E300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6885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9.3049, 481.2909, 473.3269, 469.</w:t>
            </w:r>
            <w:r>
              <w:rPr>
                <w:rFonts w:hint="eastAsia"/>
                <w:kern w:val="0"/>
                <w:sz w:val="18"/>
                <w:szCs w:val="18"/>
              </w:rPr>
              <w:t>3001</w:t>
            </w:r>
          </w:p>
        </w:tc>
      </w:tr>
      <w:tr w:rsidR="00C80011" w14:paraId="195D14B4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7622" w14:textId="22D1F534" w:rsidR="00C80011" w:rsidRPr="00C80011" w:rsidRDefault="00C80011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C7E0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9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A7D3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Platycodigen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467C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CE34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9.3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5B7C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9.33</w:t>
            </w:r>
            <w:r>
              <w:rPr>
                <w:rFonts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7F8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7C4A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.3127, 471.3114, 459.3132</w:t>
            </w:r>
          </w:p>
        </w:tc>
      </w:tr>
      <w:tr w:rsidR="00C80011" w14:paraId="41FF0009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ED92" w14:textId="7FF1C3C4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CC0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9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5DF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Terminolic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9703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41B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.3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861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.337</w:t>
            </w:r>
            <w:r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B35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0.1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0246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5.3256, 473.3245</w:t>
            </w:r>
          </w:p>
        </w:tc>
      </w:tr>
      <w:tr w:rsidR="00C80011" w14:paraId="1DCF8046" w14:textId="77777777" w:rsidTr="001B1DD0">
        <w:trPr>
          <w:trHeight w:val="22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337B" w14:textId="4AF85FB3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EA33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0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6B6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i/>
                <w:iCs/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,3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,19</w:t>
            </w:r>
            <w:r>
              <w:rPr>
                <w:i/>
                <w:iCs/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,23-tetrahydroxy-urs-12-en-28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8C0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EB4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.3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74B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.33</w:t>
            </w:r>
            <w:r>
              <w:rPr>
                <w:rFonts w:hint="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3E1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3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EFF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5.32</w:t>
            </w:r>
            <w:r>
              <w:rPr>
                <w:rFonts w:hint="eastAsia"/>
                <w:kern w:val="0"/>
                <w:sz w:val="18"/>
                <w:szCs w:val="18"/>
              </w:rPr>
              <w:t>82</w:t>
            </w:r>
            <w:r>
              <w:rPr>
                <w:kern w:val="0"/>
                <w:sz w:val="18"/>
                <w:szCs w:val="18"/>
              </w:rPr>
              <w:t>, 473.33</w:t>
            </w:r>
            <w:r>
              <w:rPr>
                <w:rFonts w:hint="eastAsia"/>
                <w:kern w:val="0"/>
                <w:sz w:val="18"/>
                <w:szCs w:val="18"/>
              </w:rPr>
              <w:t>54</w:t>
            </w:r>
            <w:r>
              <w:rPr>
                <w:kern w:val="0"/>
                <w:sz w:val="18"/>
                <w:szCs w:val="18"/>
              </w:rPr>
              <w:t>, 455.3</w:t>
            </w:r>
            <w:r>
              <w:rPr>
                <w:rFonts w:hint="eastAsia"/>
                <w:kern w:val="0"/>
                <w:sz w:val="18"/>
                <w:szCs w:val="18"/>
              </w:rPr>
              <w:t>105</w:t>
            </w:r>
          </w:p>
        </w:tc>
      </w:tr>
      <w:tr w:rsidR="00C80011" w14:paraId="4C967973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BC38" w14:textId="71261883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P</w:t>
            </w:r>
            <w:r>
              <w:rPr>
                <w:rFonts w:eastAsiaTheme="minorEastAsia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926C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308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nt-</w:t>
            </w:r>
            <w:r>
              <w:rPr>
                <w:kern w:val="0"/>
                <w:sz w:val="18"/>
                <w:szCs w:val="18"/>
              </w:rPr>
              <w:t>16</w:t>
            </w:r>
            <w:r>
              <w:rPr>
                <w:i/>
                <w:iCs/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,17-dihydroxy-kauran-19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3EB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1CE6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35.2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729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35.2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6FF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7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01EB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3</w:t>
            </w:r>
            <w:r>
              <w:rPr>
                <w:rFonts w:eastAsiaTheme="minorEastAsia"/>
                <w:kern w:val="0"/>
                <w:sz w:val="18"/>
                <w:szCs w:val="18"/>
              </w:rPr>
              <w:t>17.2131, 291.2307</w:t>
            </w:r>
          </w:p>
        </w:tc>
      </w:tr>
      <w:tr w:rsidR="00C80011" w14:paraId="4B7FD370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0BE4" w14:textId="4F5BFAB1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P</w:t>
            </w:r>
            <w:r>
              <w:rPr>
                <w:rFonts w:eastAsiaTheme="minorEastAsia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FEDF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911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rFonts w:eastAsia="楷体"/>
                <w:kern w:val="0"/>
                <w:sz w:val="18"/>
                <w:szCs w:val="18"/>
              </w:rPr>
              <w:t>Paniculoside</w:t>
            </w:r>
            <w:proofErr w:type="spellEnd"/>
            <w:r>
              <w:rPr>
                <w:rFonts w:eastAsia="楷体"/>
                <w:kern w:val="0"/>
                <w:sz w:val="18"/>
                <w:szCs w:val="18"/>
              </w:rPr>
              <w:t xml:space="preserve"> Ⅳ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344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98B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.2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167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.27</w:t>
            </w:r>
            <w:r>
              <w:rPr>
                <w:rFonts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E02B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1.2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C503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.22</w:t>
            </w:r>
            <w:r>
              <w:rPr>
                <w:rFonts w:hint="eastAsia"/>
                <w:kern w:val="0"/>
                <w:sz w:val="18"/>
                <w:szCs w:val="18"/>
              </w:rPr>
              <w:t>41</w:t>
            </w:r>
            <w:r>
              <w:rPr>
                <w:kern w:val="0"/>
                <w:sz w:val="18"/>
                <w:szCs w:val="18"/>
              </w:rPr>
              <w:t>, 317.21</w:t>
            </w:r>
            <w:r>
              <w:rPr>
                <w:rFonts w:hint="eastAsia"/>
                <w:kern w:val="0"/>
                <w:sz w:val="18"/>
                <w:szCs w:val="18"/>
              </w:rPr>
              <w:t>15</w:t>
            </w:r>
          </w:p>
        </w:tc>
      </w:tr>
      <w:tr w:rsidR="00C80011" w14:paraId="768285E1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573E" w14:textId="7B3E52EB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9A0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A4D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-kauran-16-en-19-oic-13-</w:t>
            </w:r>
            <w:r>
              <w:rPr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8F6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F3A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79.2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450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79.2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2B0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0.1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E94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.21</w:t>
            </w:r>
            <w:r>
              <w:rPr>
                <w:rFonts w:hint="eastAsia"/>
                <w:kern w:val="0"/>
                <w:sz w:val="18"/>
                <w:szCs w:val="18"/>
              </w:rPr>
              <w:t>28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273.2121, </w:t>
            </w:r>
            <w:r>
              <w:rPr>
                <w:kern w:val="0"/>
                <w:sz w:val="18"/>
                <w:szCs w:val="18"/>
              </w:rPr>
              <w:t>255.23</w:t>
            </w:r>
            <w:r>
              <w:rPr>
                <w:rFonts w:hint="eastAsia"/>
                <w:kern w:val="0"/>
                <w:sz w:val="18"/>
                <w:szCs w:val="18"/>
              </w:rPr>
              <w:t>10</w:t>
            </w:r>
          </w:p>
        </w:tc>
      </w:tr>
      <w:tr w:rsidR="00C80011" w14:paraId="3AB477D5" w14:textId="77777777" w:rsidTr="001B1DD0">
        <w:trPr>
          <w:trHeight w:val="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0127" w14:textId="55D015E3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P</w:t>
            </w:r>
            <w:r>
              <w:rPr>
                <w:rFonts w:eastAsiaTheme="minorEastAsia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E4C0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0.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5A57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Ilexgenin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851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644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.3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E13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.32</w:t>
            </w:r>
            <w:r>
              <w:rPr>
                <w:rFonts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EAB3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1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A83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3.3130, 467.3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88</w:t>
            </w:r>
          </w:p>
        </w:tc>
      </w:tr>
      <w:tr w:rsidR="00C80011" w14:paraId="71AE0258" w14:textId="77777777" w:rsidTr="001B1DD0">
        <w:trPr>
          <w:trHeight w:val="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EEFC" w14:textId="5BC52766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P</w:t>
            </w:r>
            <w:r>
              <w:rPr>
                <w:rFonts w:eastAsiaTheme="minorEastAsia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13C3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EDFE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="楷体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楷体"/>
                <w:kern w:val="0"/>
                <w:sz w:val="18"/>
                <w:szCs w:val="18"/>
              </w:rPr>
              <w:t>Cussoracosides</w:t>
            </w:r>
            <w:proofErr w:type="spellEnd"/>
            <w:r>
              <w:rPr>
                <w:rFonts w:eastAsia="楷体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EE0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858D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79.2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2C7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79.2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CA10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2.9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8795" w14:textId="77777777" w:rsidR="00C80011" w:rsidRDefault="00C80011" w:rsidP="00C80011">
            <w:pPr>
              <w:ind w:leftChars="-20" w:left="-48"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3</w:t>
            </w:r>
            <w:r>
              <w:rPr>
                <w:rFonts w:eastAsiaTheme="minorEastAsia"/>
                <w:kern w:val="0"/>
                <w:sz w:val="18"/>
                <w:szCs w:val="18"/>
              </w:rPr>
              <w:t>17.2110, 273.2243</w:t>
            </w:r>
          </w:p>
        </w:tc>
      </w:tr>
      <w:tr w:rsidR="00C80011" w14:paraId="3B6A6C86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D20B" w14:textId="45503E13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64</w:t>
            </w:r>
            <w:r w:rsidR="00E23C68">
              <w:rPr>
                <w:rFonts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D561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4.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947F" w14:textId="408EE76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Stevi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B70F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9C02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.2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BF63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.21</w:t>
            </w:r>
            <w:r>
              <w:rPr>
                <w:rFonts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F775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09B6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  <w:r>
              <w:rPr>
                <w:rFonts w:hint="eastAsia"/>
                <w:kern w:val="0"/>
                <w:sz w:val="18"/>
                <w:szCs w:val="18"/>
              </w:rPr>
              <w:t>.2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2, 255.2186</w:t>
            </w:r>
          </w:p>
        </w:tc>
      </w:tr>
      <w:tr w:rsidR="00C80011" w14:paraId="142B44C8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2F9C" w14:textId="2D3AAB20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7932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4.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410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-16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, 17-dihydroxy-kauran-3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05BB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912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19.2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642E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19.2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F879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29E7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89.2</w:t>
            </w:r>
            <w:r>
              <w:rPr>
                <w:kern w:val="0"/>
                <w:sz w:val="18"/>
                <w:szCs w:val="18"/>
              </w:rPr>
              <w:t>202</w:t>
            </w:r>
            <w:r>
              <w:rPr>
                <w:rFonts w:hint="eastAsia"/>
                <w:kern w:val="0"/>
                <w:sz w:val="18"/>
                <w:szCs w:val="18"/>
              </w:rPr>
              <w:t>, 273.22</w:t>
            </w:r>
            <w:r>
              <w:rPr>
                <w:kern w:val="0"/>
                <w:sz w:val="18"/>
                <w:szCs w:val="18"/>
              </w:rPr>
              <w:t>67</w:t>
            </w:r>
          </w:p>
        </w:tc>
      </w:tr>
      <w:tr w:rsidR="00C80011" w14:paraId="374096AA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7989" w14:textId="3963BBEB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P</w:t>
            </w:r>
            <w:r>
              <w:rPr>
                <w:rFonts w:eastAsiaTheme="minorEastAsia"/>
                <w:sz w:val="18"/>
                <w:szCs w:val="18"/>
              </w:rPr>
              <w:t>66</w:t>
            </w:r>
            <w:r w:rsidR="00E23C68">
              <w:rPr>
                <w:rFonts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552F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.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D2CE" w14:textId="3404DB74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stev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DD70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D8CC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.2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CC0C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.2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BC34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9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FA8C" w14:textId="77777777" w:rsidR="00C80011" w:rsidRDefault="00C80011" w:rsidP="00C80011">
            <w:pPr>
              <w:ind w:leftChars="-20" w:left="-48" w:rightChars="-20" w:right="-48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.2218, 255.2149</w:t>
            </w:r>
          </w:p>
        </w:tc>
      </w:tr>
      <w:tr w:rsidR="00C80011" w14:paraId="2381CB95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CE60" w14:textId="520EE972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68</w:t>
            </w:r>
            <w:r w:rsidR="00E23C68">
              <w:rPr>
                <w:rFonts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11D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8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49B4" w14:textId="65AA51BF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Ursolic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62D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CED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.3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FE8A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.35</w:t>
            </w:r>
            <w:r>
              <w:rPr>
                <w:rFonts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F371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2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DA8C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.3442, 393.3532</w:t>
            </w:r>
          </w:p>
        </w:tc>
      </w:tr>
      <w:tr w:rsidR="00C80011" w14:paraId="63757EAC" w14:textId="77777777" w:rsidTr="001B1DD0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BD8BD" w14:textId="0E63C6EB" w:rsidR="00C80011" w:rsidRPr="008E038F" w:rsidRDefault="008E038F" w:rsidP="00C80011">
            <w:pPr>
              <w:ind w:rightChars="-20" w:right="-48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P</w:t>
            </w:r>
            <w:r>
              <w:rPr>
                <w:rFonts w:eastAsiaTheme="minorEastAsia"/>
                <w:kern w:val="0"/>
                <w:sz w:val="18"/>
                <w:szCs w:val="18"/>
              </w:rPr>
              <w:t>69</w:t>
            </w:r>
            <w:r w:rsidR="00E23C68">
              <w:rPr>
                <w:rFonts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6A62F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9.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24139" w14:textId="1BF48374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eanol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D13FB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449B8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.3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CE0E6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.35</w:t>
            </w:r>
            <w:r>
              <w:rPr>
                <w:rFonts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CB536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9</w:t>
            </w:r>
          </w:p>
        </w:tc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0DAC5" w14:textId="77777777" w:rsidR="00C80011" w:rsidRDefault="00C80011" w:rsidP="00C80011">
            <w:pPr>
              <w:ind w:leftChars="-20" w:left="-48" w:rightChars="-20" w:right="-4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.3429, 393.3531</w:t>
            </w:r>
          </w:p>
        </w:tc>
      </w:tr>
    </w:tbl>
    <w:p w14:paraId="3F58AE68" w14:textId="697AD9D8" w:rsidR="00777630" w:rsidRPr="00777630" w:rsidRDefault="008E038F">
      <w:pPr>
        <w:rPr>
          <w:rFonts w:eastAsiaTheme="minorEastAsia"/>
          <w:sz w:val="18"/>
          <w:szCs w:val="18"/>
        </w:rPr>
      </w:pPr>
      <w:r>
        <w:rPr>
          <w:rFonts w:eastAsiaTheme="minorEastAsia"/>
          <w:sz w:val="18"/>
          <w:szCs w:val="18"/>
        </w:rPr>
        <w:t xml:space="preserve">Note: </w:t>
      </w:r>
      <w:r w:rsidR="00777630" w:rsidRPr="00777630">
        <w:rPr>
          <w:rFonts w:eastAsiaTheme="minorEastAsia"/>
          <w:sz w:val="18"/>
          <w:szCs w:val="18"/>
        </w:rPr>
        <w:t>*</w:t>
      </w:r>
      <w:r w:rsidR="00777630" w:rsidRPr="00777630">
        <w:rPr>
          <w:sz w:val="18"/>
          <w:szCs w:val="18"/>
        </w:rPr>
        <w:t xml:space="preserve"> the compound was identified by comparing with reference substances</w:t>
      </w:r>
      <w:r>
        <w:rPr>
          <w:sz w:val="18"/>
          <w:szCs w:val="18"/>
        </w:rPr>
        <w:t>,</w:t>
      </w:r>
      <w:r w:rsidR="00777630" w:rsidRPr="00777630">
        <w:rPr>
          <w:sz w:val="18"/>
          <w:szCs w:val="18"/>
        </w:rPr>
        <w:t xml:space="preserve"> </w:t>
      </w:r>
      <w:r>
        <w:rPr>
          <w:rFonts w:eastAsiaTheme="minorEastAsia"/>
          <w:sz w:val="18"/>
          <w:szCs w:val="18"/>
        </w:rPr>
        <w:t xml:space="preserve">P: </w:t>
      </w:r>
      <w:r w:rsidRPr="008E038F">
        <w:rPr>
          <w:rFonts w:eastAsiaTheme="minorEastAsia"/>
          <w:sz w:val="18"/>
          <w:szCs w:val="18"/>
        </w:rPr>
        <w:t>prototype</w:t>
      </w:r>
      <w:r>
        <w:rPr>
          <w:rFonts w:eastAsiaTheme="minorEastAsia"/>
          <w:sz w:val="18"/>
          <w:szCs w:val="18"/>
        </w:rPr>
        <w:t>.</w:t>
      </w:r>
      <w:r w:rsidR="004726B5" w:rsidRPr="00777630">
        <w:rPr>
          <w:sz w:val="18"/>
          <w:szCs w:val="18"/>
        </w:rPr>
        <w:br w:type="page"/>
      </w:r>
    </w:p>
    <w:p w14:paraId="1DAA13A3" w14:textId="77777777" w:rsidR="004C1C3B" w:rsidRDefault="004726B5">
      <w:pPr>
        <w:pStyle w:val="1"/>
        <w:rPr>
          <w:rFonts w:hint="default"/>
          <w:sz w:val="21"/>
          <w:szCs w:val="21"/>
        </w:rPr>
      </w:pPr>
      <w:r>
        <w:rPr>
          <w:sz w:val="21"/>
          <w:szCs w:val="21"/>
        </w:rPr>
        <w:lastRenderedPageBreak/>
        <w:t>Table S</w:t>
      </w:r>
      <w:r>
        <w:rPr>
          <w:rFonts w:hint="default"/>
          <w:sz w:val="21"/>
          <w:szCs w:val="21"/>
        </w:rPr>
        <w:t>2</w:t>
      </w:r>
      <w:r>
        <w:rPr>
          <w:sz w:val="21"/>
          <w:szCs w:val="21"/>
        </w:rPr>
        <w:t>. Details of the top 20 results of KEGG pathway enrichment from DAVID</w:t>
      </w:r>
    </w:p>
    <w:tbl>
      <w:tblPr>
        <w:tblStyle w:val="410"/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"/>
        <w:gridCol w:w="4539"/>
        <w:gridCol w:w="993"/>
        <w:gridCol w:w="800"/>
        <w:gridCol w:w="7218"/>
      </w:tblGrid>
      <w:tr w:rsidR="004C1C3B" w:rsidRPr="002D341A" w14:paraId="5AB68646" w14:textId="77777777" w:rsidTr="001F2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02032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9FD8B0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488617" w14:textId="77777777" w:rsidR="004C1C3B" w:rsidRPr="002D341A" w:rsidRDefault="004726B5" w:rsidP="001F2193">
            <w:pPr>
              <w:widowControl/>
              <w:spacing w:line="360" w:lineRule="exact"/>
              <w:ind w:leftChars="-30" w:left="-72" w:rightChars="-30" w:right="-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4D1C5C" w14:textId="77777777" w:rsidR="004C1C3B" w:rsidRPr="002D341A" w:rsidRDefault="004726B5" w:rsidP="001F2193">
            <w:pPr>
              <w:widowControl/>
              <w:spacing w:line="360" w:lineRule="exact"/>
              <w:ind w:leftChars="-30" w:left="-72" w:rightChars="-30" w:right="-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45E6DC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 w:rsidR="004C1C3B" w:rsidRPr="002D341A" w14:paraId="41CFE496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A0B1D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92FA6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1: Insulin resistance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C5E486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E-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08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DCADC4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2FDD0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EBP1, PIK3CA, NOS3, NR1H2, INSR, NR1H3, AKT1, PTPN11, PPARα, TNF, MTOR</w:t>
            </w:r>
          </w:p>
        </w:tc>
      </w:tr>
      <w:tr w:rsidR="004C1C3B" w:rsidRPr="002D341A" w14:paraId="6D0015F5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5F812808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78E99711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3320: PPAR signaling pathway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455510D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8132C86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229FF17D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BP2, AP2, SCD, APOA2, LPL, NR1H3, </w:t>
            </w:r>
            <w:proofErr w:type="spellStart"/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γ</w:t>
            </w:r>
            <w:proofErr w:type="spellEnd"/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PARα, PPARD</w:t>
            </w:r>
          </w:p>
        </w:tc>
      </w:tr>
      <w:tr w:rsidR="004C1C3B" w:rsidRPr="002D341A" w14:paraId="6BE0F5E6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37575822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2CDCDB35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152: AMPK signaling pathway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FD24557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9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0BAE037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0C386E02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REBP1, PIK3CA, SCD, INSR, AKT1, </w:t>
            </w:r>
            <w:proofErr w:type="spellStart"/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γ</w:t>
            </w:r>
            <w:proofErr w:type="spellEnd"/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MGCR, CFTR, MTOR, ACC1</w:t>
            </w:r>
          </w:p>
        </w:tc>
      </w:tr>
      <w:tr w:rsidR="004C1C3B" w:rsidRPr="002D341A" w14:paraId="76C80CE8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30467B15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1AEC984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66: HIF-1 signaling pathway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019B298D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895B175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61C5A7ED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A, NOS3, INSR, SERPINE1, MAPK1, AKT1, TLR4, MTOR, VEGFA</w:t>
            </w:r>
          </w:p>
        </w:tc>
      </w:tr>
      <w:tr w:rsidR="004C1C3B" w:rsidRPr="002D341A" w14:paraId="24CE417C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73A40A01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7720AD97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0140: Steroid hormone biosynthesi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BB062F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8D20B06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2CFDEF33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11B1, CYP1A2, CYP1B1, COMT, CYP3A4, CYP19A1, CYP17A1</w:t>
            </w:r>
          </w:p>
        </w:tc>
      </w:tr>
      <w:tr w:rsidR="004C1C3B" w:rsidRPr="002D341A" w14:paraId="26BF198E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17B2F03D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46B724DC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5: Proteoglycans in cancer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B0DD772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5D0F3436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2B52E8F0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A, FAS, MAPK1, AKT1, PTPN11, ESR1, TNF, TP53, TLR4, MTOR, VEGFA</w:t>
            </w:r>
          </w:p>
        </w:tc>
      </w:tr>
      <w:tr w:rsidR="004C1C3B" w:rsidRPr="002D341A" w14:paraId="2B0C2AC1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0C441250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2A7F439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0980: Metabolism of xenobiotics by cytochrome P450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F516227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0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02F71FF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573518F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11B1, CYP2C9, CYP2D6, GSTP1, CYP1A2, CYP1B1, CYP3A4</w:t>
            </w:r>
          </w:p>
        </w:tc>
      </w:tr>
      <w:tr w:rsidR="004C1C3B" w:rsidRPr="002D341A" w14:paraId="14B7C56B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0CD0F23A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46E952D1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13: Ovarian steroidogenesi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001AFB2A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6222891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077AFFE6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X5, INSR, CYP1B1, PTGS2, CYP19A1, CYP17A1</w:t>
            </w:r>
          </w:p>
        </w:tc>
      </w:tr>
      <w:tr w:rsidR="004C1C3B" w:rsidRPr="002D341A" w14:paraId="29025544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691D4973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2397A7B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4: Chemical carcinogenesi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0C0A7A71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907FBCC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1253842C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11B1, CYP2C9, GSTP1, CYP1A2, CYP1B1, CYP3A4, PTGS2</w:t>
            </w:r>
          </w:p>
        </w:tc>
      </w:tr>
      <w:tr w:rsidR="004C1C3B" w:rsidRPr="002D341A" w14:paraId="69854775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598DDDE7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3286DCB5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370: VEGF signaling pathway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ACDD3E8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5476869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5F7D6B2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A, NOS3, MAPK1, AKT1, PTGS2, VEGFA</w:t>
            </w:r>
          </w:p>
        </w:tc>
      </w:tr>
      <w:tr w:rsidR="004C1C3B" w:rsidRPr="002D341A" w14:paraId="5406495C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3913307E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30381536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30: Central carbon metabolism in cancer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2927E5F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90706D5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1D9E1131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PD, PIK3CA, MAPK1, AKT1, TP53, MTOR</w:t>
            </w:r>
          </w:p>
        </w:tc>
      </w:tr>
      <w:tr w:rsidR="004C1C3B" w:rsidRPr="002D341A" w14:paraId="5D893A57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10392FF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7CF276B0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0982: Drug metabolism - cytochrome P450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CC03B37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5ACA1CA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7AC7C97A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, MAOA, CYP2D6, GSTP1, CYP1A2, CYP3A4</w:t>
            </w:r>
          </w:p>
        </w:tc>
      </w:tr>
      <w:tr w:rsidR="004C1C3B" w:rsidRPr="002D341A" w14:paraId="2615361B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74900088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537154F2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20: Adipocytokine signaling pathway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DD4A55A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9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1D83494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7E65E528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1, PTPN11, JAK2, PPARα, TNF, MTOR</w:t>
            </w:r>
          </w:p>
        </w:tc>
      </w:tr>
      <w:tr w:rsidR="004C1C3B" w:rsidRPr="002D341A" w14:paraId="153D3EBD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16C965F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4759FC30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68: TNF signaling pathway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22CAB81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66BC6D8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65C36D19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A, FAS, MAPK1, AKT1, PTGS2, SELE, TNF</w:t>
            </w:r>
          </w:p>
        </w:tc>
      </w:tr>
      <w:tr w:rsidR="004C1C3B" w:rsidRPr="002D341A" w14:paraId="2DDAC273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699C864A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34D8B67A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17: Prolactin signaling pathway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8DD27E1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574FE078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2E632DA4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A, MAPK1, AKT1, JAK2, ESR1, CYP17A1</w:t>
            </w:r>
          </w:p>
        </w:tc>
      </w:tr>
      <w:tr w:rsidR="004C1C3B" w:rsidRPr="002D341A" w14:paraId="45B29082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3C626F66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275869AF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2: Non-alcoholic fatty liver disease (NAFLD)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05DB18F2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158C27F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052A6007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EBP1, PIK3CA, INSR, FAS, NR1H3, AKT1, PPARα, TNF</w:t>
            </w:r>
          </w:p>
        </w:tc>
      </w:tr>
      <w:tr w:rsidR="004C1C3B" w:rsidRPr="002D341A" w14:paraId="3BB2F92B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6E5EAC42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4103426F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726: Serotonergic synapse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51869E0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1E</w:t>
            </w: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4A29025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6B807FC8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, APP, MAOA, CYP2D6, ALOX5, MAPK1, PTGS2</w:t>
            </w:r>
          </w:p>
        </w:tc>
      </w:tr>
      <w:tr w:rsidR="004C1C3B" w:rsidRPr="002D341A" w14:paraId="35B7F94B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5C0DB478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14D1553C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0: Type II diabetes mellitu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DBF9904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59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A5E0D75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05374E00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A, INSR, MAPK1, TNF, MTOR</w:t>
            </w:r>
          </w:p>
        </w:tc>
      </w:tr>
      <w:tr w:rsidR="004C1C3B" w:rsidRPr="002D341A" w14:paraId="40AB4400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6DE37AED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4AEFB748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0: Pathways in cancer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9570F42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02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BF14977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029C490E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, PIK3CA, GSTP1, FAS, MAPK1, AKT1, </w:t>
            </w:r>
            <w:proofErr w:type="spellStart"/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γ</w:t>
            </w:r>
            <w:proofErr w:type="spellEnd"/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TGS2, TP53, MTOR, PPARD, VEGFA</w:t>
            </w:r>
          </w:p>
        </w:tc>
      </w:tr>
      <w:tr w:rsidR="004C1C3B" w:rsidRPr="002D341A" w14:paraId="3BD969A2" w14:textId="77777777" w:rsidTr="004C1C3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  <w:vAlign w:val="center"/>
          </w:tcPr>
          <w:p w14:paraId="055C8A66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44" w:type="pct"/>
            <w:shd w:val="clear" w:color="auto" w:fill="auto"/>
            <w:noWrap/>
            <w:vAlign w:val="center"/>
          </w:tcPr>
          <w:p w14:paraId="4A361FBB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23: Regulation of lipolysis in adipocyte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196C1703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6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62BB8BE7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01" w:type="pct"/>
            <w:shd w:val="clear" w:color="auto" w:fill="auto"/>
            <w:noWrap/>
            <w:vAlign w:val="center"/>
          </w:tcPr>
          <w:p w14:paraId="4FF31780" w14:textId="77777777" w:rsidR="004C1C3B" w:rsidRPr="002D341A" w:rsidRDefault="004726B5">
            <w:pPr>
              <w:widowControl/>
              <w:spacing w:line="360" w:lineRule="exact"/>
              <w:ind w:leftChars="-30" w:left="-72" w:rightChars="-30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34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2, PIK3CA, INSR, AKT1, PTGS2</w:t>
            </w:r>
          </w:p>
        </w:tc>
      </w:tr>
    </w:tbl>
    <w:p w14:paraId="1EB6476B" w14:textId="77777777" w:rsidR="004C1C3B" w:rsidRDefault="004C1C3B">
      <w:pPr>
        <w:rPr>
          <w:rFonts w:cs="Times New Roman"/>
          <w:sz w:val="21"/>
          <w:szCs w:val="21"/>
        </w:rPr>
        <w:sectPr w:rsidR="004C1C3B">
          <w:footerReference w:type="default" r:id="rId9"/>
          <w:pgSz w:w="16838" w:h="11906" w:orient="landscape"/>
          <w:pgMar w:top="1803" w:right="1440" w:bottom="1803" w:left="1440" w:header="851" w:footer="992" w:gutter="0"/>
          <w:lnNumType w:countBy="10" w:restart="continuous"/>
          <w:cols w:space="0"/>
          <w:docGrid w:type="lines" w:linePitch="381" w:charSpace="1724"/>
        </w:sectPr>
      </w:pPr>
    </w:p>
    <w:p w14:paraId="51DE85FF" w14:textId="77777777" w:rsidR="004C1C3B" w:rsidRDefault="004726B5">
      <w:pPr>
        <w:rPr>
          <w:rFonts w:eastAsiaTheme="minorEastAsia"/>
          <w:sz w:val="28"/>
        </w:rPr>
      </w:pPr>
      <w:r>
        <w:rPr>
          <w:rFonts w:eastAsiaTheme="minorEastAsia"/>
          <w:b/>
          <w:bCs/>
        </w:rPr>
        <w:lastRenderedPageBreak/>
        <w:t>Table S3.</w:t>
      </w:r>
      <w:r>
        <w:rPr>
          <w:rFonts w:eastAsiaTheme="minorEastAsia"/>
        </w:rPr>
        <w:t xml:space="preserve"> The regression equation, Linearity range, LOQs and LODs of six analytes. (</w:t>
      </w:r>
      <w:r>
        <w:rPr>
          <w:rFonts w:eastAsiaTheme="minorEastAsia"/>
          <w:i/>
          <w:iCs/>
        </w:rPr>
        <w:t>n = 6</w:t>
      </w:r>
      <w:r>
        <w:rPr>
          <w:rFonts w:eastAsiaTheme="minorEastAsia"/>
        </w:rPr>
        <w:t xml:space="preserve">) </w:t>
      </w:r>
    </w:p>
    <w:tbl>
      <w:tblPr>
        <w:tblW w:w="8647" w:type="dxa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258"/>
        <w:gridCol w:w="2109"/>
        <w:gridCol w:w="797"/>
        <w:gridCol w:w="2213"/>
        <w:gridCol w:w="1135"/>
        <w:gridCol w:w="1135"/>
      </w:tblGrid>
      <w:tr w:rsidR="004C1C3B" w14:paraId="635B9617" w14:textId="77777777"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77554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>
              <w:rPr>
                <w:rFonts w:eastAsia="楷体"/>
                <w:b/>
                <w:bCs/>
                <w:sz w:val="18"/>
                <w:szCs w:val="18"/>
              </w:rPr>
              <w:t>Analyte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D14B8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/>
                <w:b/>
                <w:bCs/>
                <w:sz w:val="18"/>
                <w:szCs w:val="18"/>
              </w:rPr>
            </w:pPr>
            <w:r>
              <w:rPr>
                <w:rFonts w:eastAsia="楷体"/>
                <w:b/>
                <w:bCs/>
                <w:sz w:val="18"/>
                <w:szCs w:val="18"/>
              </w:rPr>
              <w:t>Regression equatio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0C4B0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r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678B7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nearity range(</w:t>
            </w:r>
            <w:proofErr w:type="spellStart"/>
            <w:r>
              <w:rPr>
                <w:rFonts w:eastAsia="楷体"/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</w:rPr>
              <w:t>g</w:t>
            </w:r>
            <w:proofErr w:type="spellEnd"/>
            <w:r>
              <w:rPr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1EA16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D (ng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E0D29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Q (ng)</w:t>
            </w:r>
          </w:p>
        </w:tc>
      </w:tr>
      <w:tr w:rsidR="004C1C3B" w14:paraId="21ADD93A" w14:textId="77777777"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9D309" w14:textId="77777777" w:rsidR="004C1C3B" w:rsidRDefault="004726B5">
            <w:pPr>
              <w:pStyle w:val="ab"/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Gallic acid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1E293" w14:textId="11BCAC59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i/>
                <w:sz w:val="18"/>
                <w:szCs w:val="18"/>
              </w:rPr>
              <w:t>Y</w:t>
            </w:r>
            <w:r>
              <w:rPr>
                <w:rFonts w:eastAsia="楷体"/>
                <w:sz w:val="18"/>
                <w:szCs w:val="18"/>
              </w:rPr>
              <w:t>=0.00008</w:t>
            </w:r>
            <w:r>
              <w:rPr>
                <w:rFonts w:eastAsia="楷体"/>
                <w:i/>
                <w:sz w:val="18"/>
                <w:szCs w:val="18"/>
              </w:rPr>
              <w:t xml:space="preserve">X </w:t>
            </w:r>
            <w:r w:rsidR="008A467B" w:rsidRPr="005E17E4">
              <w:rPr>
                <w:rFonts w:eastAsia="楷体"/>
                <w:sz w:val="18"/>
                <w:szCs w:val="18"/>
              </w:rPr>
              <w:t>–</w:t>
            </w:r>
            <w:r>
              <w:rPr>
                <w:rFonts w:eastAsia="楷体"/>
                <w:sz w:val="18"/>
                <w:szCs w:val="18"/>
              </w:rPr>
              <w:t xml:space="preserve"> 0.005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E073A" w14:textId="77777777" w:rsidR="004C1C3B" w:rsidRDefault="004726B5">
            <w:pPr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9993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83680" w14:textId="6BE6FD08" w:rsidR="004C1C3B" w:rsidRDefault="004726B5">
            <w:pPr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2.14</w:t>
            </w:r>
            <w:r w:rsidR="008A467B">
              <w:rPr>
                <w:rFonts w:eastAsia="楷体"/>
                <w:sz w:val="18"/>
                <w:szCs w:val="18"/>
              </w:rPr>
              <w:t>0</w:t>
            </w:r>
            <w:r>
              <w:rPr>
                <w:rFonts w:eastAsia="楷体"/>
                <w:sz w:val="18"/>
                <w:szCs w:val="18"/>
              </w:rPr>
              <w:t>~107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FC50F" w14:textId="0E2C7E8B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.</w:t>
            </w:r>
            <w:r w:rsidR="006F2524">
              <w:rPr>
                <w:rFonts w:eastAsia="楷体"/>
                <w:sz w:val="18"/>
                <w:szCs w:val="18"/>
              </w:rPr>
              <w:t>4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7B454" w14:textId="5BFF546A" w:rsidR="004C1C3B" w:rsidRDefault="006F2524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00</w:t>
            </w:r>
          </w:p>
        </w:tc>
      </w:tr>
      <w:tr w:rsidR="004C1C3B" w14:paraId="113875BF" w14:textId="77777777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5054" w14:textId="77777777" w:rsidR="004C1C3B" w:rsidRDefault="004726B5">
            <w:pPr>
              <w:pStyle w:val="ab"/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Caffeic aci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3DD5A37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i/>
                <w:sz w:val="18"/>
                <w:szCs w:val="18"/>
              </w:rPr>
              <w:t>Y</w:t>
            </w:r>
            <w:r>
              <w:rPr>
                <w:rFonts w:eastAsia="楷体"/>
                <w:sz w:val="18"/>
                <w:szCs w:val="18"/>
              </w:rPr>
              <w:t>=0.0002</w:t>
            </w:r>
            <w:r>
              <w:rPr>
                <w:rFonts w:eastAsia="楷体"/>
                <w:i/>
                <w:sz w:val="18"/>
                <w:szCs w:val="18"/>
              </w:rPr>
              <w:t xml:space="preserve">X </w:t>
            </w:r>
            <w:r>
              <w:rPr>
                <w:rFonts w:eastAsia="楷体"/>
                <w:sz w:val="18"/>
                <w:szCs w:val="18"/>
              </w:rPr>
              <w:t>+ 0.00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DDAD68E" w14:textId="77777777" w:rsidR="004C1C3B" w:rsidRDefault="004726B5">
            <w:pPr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999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F65F8F9" w14:textId="77777777" w:rsidR="004C1C3B" w:rsidRDefault="004726B5">
            <w:pPr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.3078~153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0D5E2C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.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E27F3F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00</w:t>
            </w:r>
          </w:p>
        </w:tc>
      </w:tr>
      <w:tr w:rsidR="004C1C3B" w14:paraId="33FADA70" w14:textId="77777777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DC68" w14:textId="77777777" w:rsidR="004C1C3B" w:rsidRDefault="004726B5">
            <w:pPr>
              <w:pStyle w:val="ab"/>
              <w:jc w:val="left"/>
              <w:rPr>
                <w:rFonts w:eastAsia="楷体"/>
                <w:b/>
                <w:sz w:val="18"/>
                <w:szCs w:val="18"/>
              </w:rPr>
            </w:pPr>
            <w:proofErr w:type="spellStart"/>
            <w:r>
              <w:rPr>
                <w:rFonts w:eastAsia="楷体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B594837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i/>
                <w:sz w:val="18"/>
                <w:szCs w:val="18"/>
              </w:rPr>
              <w:t>Y</w:t>
            </w:r>
            <w:r>
              <w:rPr>
                <w:rFonts w:eastAsia="楷体"/>
                <w:sz w:val="18"/>
                <w:szCs w:val="18"/>
              </w:rPr>
              <w:t>=0.0002</w:t>
            </w:r>
            <w:r>
              <w:rPr>
                <w:rFonts w:eastAsia="楷体"/>
                <w:i/>
                <w:sz w:val="18"/>
                <w:szCs w:val="18"/>
              </w:rPr>
              <w:t xml:space="preserve">X </w:t>
            </w:r>
            <w:r>
              <w:rPr>
                <w:rFonts w:eastAsia="楷体"/>
                <w:sz w:val="18"/>
                <w:szCs w:val="18"/>
              </w:rPr>
              <w:t>+ 0.00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B3435EE" w14:textId="77777777" w:rsidR="004C1C3B" w:rsidRDefault="004726B5">
            <w:pPr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0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D05BE09" w14:textId="77777777" w:rsidR="004C1C3B" w:rsidRDefault="004726B5">
            <w:pPr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.3096~154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581930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.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CB2FEF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25</w:t>
            </w:r>
          </w:p>
        </w:tc>
      </w:tr>
      <w:tr w:rsidR="004C1C3B" w14:paraId="692EB1E0" w14:textId="77777777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C2C5" w14:textId="77777777" w:rsidR="004C1C3B" w:rsidRDefault="004726B5">
            <w:pPr>
              <w:pStyle w:val="ab"/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Ellagic aci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12ECF5F" w14:textId="6D565001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i/>
                <w:sz w:val="18"/>
                <w:szCs w:val="18"/>
              </w:rPr>
              <w:t>Y</w:t>
            </w:r>
            <w:r>
              <w:rPr>
                <w:rFonts w:eastAsia="楷体"/>
                <w:sz w:val="18"/>
                <w:szCs w:val="18"/>
              </w:rPr>
              <w:t>=0.00005</w:t>
            </w:r>
            <w:r>
              <w:rPr>
                <w:rFonts w:eastAsia="楷体"/>
                <w:i/>
                <w:sz w:val="18"/>
                <w:szCs w:val="18"/>
              </w:rPr>
              <w:t xml:space="preserve">X </w:t>
            </w:r>
            <w:r w:rsidR="008A467B" w:rsidRPr="005E17E4">
              <w:rPr>
                <w:rFonts w:eastAsia="楷体"/>
                <w:sz w:val="18"/>
                <w:szCs w:val="18"/>
              </w:rPr>
              <w:t>–</w:t>
            </w:r>
            <w:r>
              <w:rPr>
                <w:rFonts w:eastAsia="楷体"/>
                <w:sz w:val="18"/>
                <w:szCs w:val="18"/>
              </w:rPr>
              <w:t xml:space="preserve"> 0.00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BD60DC8" w14:textId="77777777" w:rsidR="004C1C3B" w:rsidRDefault="004726B5">
            <w:pPr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999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DDB9A2E" w14:textId="23482CFA" w:rsidR="004C1C3B" w:rsidRDefault="004726B5">
            <w:pPr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139~11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CB6CB13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.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99751E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20</w:t>
            </w:r>
          </w:p>
        </w:tc>
      </w:tr>
      <w:tr w:rsidR="004C1C3B" w14:paraId="052C6BB7" w14:textId="77777777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BE22" w14:textId="77777777" w:rsidR="004C1C3B" w:rsidRDefault="004726B5">
            <w:pPr>
              <w:pStyle w:val="ab"/>
              <w:jc w:val="left"/>
              <w:rPr>
                <w:rFonts w:eastAsia="楷体"/>
                <w:b/>
                <w:sz w:val="18"/>
                <w:szCs w:val="18"/>
              </w:rPr>
            </w:pPr>
            <w:proofErr w:type="spellStart"/>
            <w:r>
              <w:rPr>
                <w:rFonts w:eastAsia="楷体"/>
                <w:sz w:val="18"/>
                <w:szCs w:val="18"/>
              </w:rPr>
              <w:t>Rubusoside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D0CFD6F" w14:textId="41CD5F96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i/>
                <w:sz w:val="18"/>
                <w:szCs w:val="18"/>
              </w:rPr>
              <w:t>Y</w:t>
            </w:r>
            <w:r>
              <w:rPr>
                <w:rFonts w:eastAsia="楷体"/>
                <w:sz w:val="18"/>
                <w:szCs w:val="18"/>
              </w:rPr>
              <w:t>=0.0007</w:t>
            </w:r>
            <w:r>
              <w:rPr>
                <w:rFonts w:eastAsia="楷体"/>
                <w:i/>
                <w:sz w:val="18"/>
                <w:szCs w:val="18"/>
              </w:rPr>
              <w:t>X</w:t>
            </w:r>
            <w:r w:rsidR="008A467B">
              <w:rPr>
                <w:rFonts w:eastAsia="楷体"/>
                <w:i/>
                <w:sz w:val="18"/>
                <w:szCs w:val="18"/>
              </w:rPr>
              <w:t xml:space="preserve"> </w:t>
            </w:r>
            <w:r w:rsidR="008A467B" w:rsidRPr="005E17E4">
              <w:rPr>
                <w:rFonts w:eastAsia="楷体"/>
                <w:sz w:val="18"/>
                <w:szCs w:val="18"/>
              </w:rPr>
              <w:t>–</w:t>
            </w:r>
            <w:r>
              <w:rPr>
                <w:rFonts w:eastAsia="楷体"/>
                <w:sz w:val="18"/>
                <w:szCs w:val="18"/>
              </w:rPr>
              <w:t xml:space="preserve"> 0.01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663786B" w14:textId="77777777" w:rsidR="004C1C3B" w:rsidRDefault="004726B5">
            <w:pPr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999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10F8CB1" w14:textId="17860987" w:rsidR="004C1C3B" w:rsidRDefault="004726B5">
            <w:pPr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9.91</w:t>
            </w:r>
            <w:r w:rsidR="008A467B">
              <w:rPr>
                <w:rFonts w:eastAsia="楷体"/>
                <w:sz w:val="18"/>
                <w:szCs w:val="18"/>
              </w:rPr>
              <w:t>0</w:t>
            </w:r>
            <w:r>
              <w:rPr>
                <w:rFonts w:eastAsia="楷体"/>
                <w:sz w:val="18"/>
                <w:szCs w:val="18"/>
              </w:rPr>
              <w:t>~49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954AD4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1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6646966" w14:textId="77777777" w:rsidR="004C1C3B" w:rsidRDefault="004726B5">
            <w:pPr>
              <w:jc w:val="left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3.00</w:t>
            </w:r>
          </w:p>
        </w:tc>
      </w:tr>
      <w:tr w:rsidR="004C1C3B" w14:paraId="329E3F76" w14:textId="77777777"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CF020" w14:textId="77777777" w:rsidR="004C1C3B" w:rsidRDefault="004726B5">
            <w:pPr>
              <w:pStyle w:val="ab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Kaempferol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4A849" w14:textId="77777777" w:rsidR="004C1C3B" w:rsidRDefault="004726B5">
            <w:pPr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i/>
                <w:sz w:val="18"/>
                <w:szCs w:val="18"/>
              </w:rPr>
              <w:t>Y</w:t>
            </w:r>
            <w:r>
              <w:rPr>
                <w:rFonts w:eastAsia="楷体"/>
                <w:sz w:val="18"/>
                <w:szCs w:val="18"/>
              </w:rPr>
              <w:t>=0.00005</w:t>
            </w:r>
            <w:r>
              <w:rPr>
                <w:rFonts w:eastAsia="楷体"/>
                <w:i/>
                <w:sz w:val="18"/>
                <w:szCs w:val="18"/>
              </w:rPr>
              <w:t xml:space="preserve">X </w:t>
            </w:r>
            <w:r>
              <w:rPr>
                <w:rFonts w:eastAsia="楷体"/>
                <w:sz w:val="18"/>
                <w:szCs w:val="18"/>
              </w:rPr>
              <w:t>+ 0.000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8B5E3" w14:textId="77777777" w:rsidR="004C1C3B" w:rsidRDefault="004726B5">
            <w:pPr>
              <w:jc w:val="left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9999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6963C" w14:textId="019195D9" w:rsidR="004C1C3B" w:rsidRDefault="004726B5">
            <w:pPr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.232</w:t>
            </w:r>
            <w:r w:rsidR="008A467B">
              <w:rPr>
                <w:rFonts w:eastAsia="楷体"/>
                <w:sz w:val="18"/>
                <w:szCs w:val="18"/>
              </w:rPr>
              <w:t>0</w:t>
            </w:r>
            <w:r>
              <w:rPr>
                <w:rFonts w:eastAsia="楷体"/>
                <w:sz w:val="18"/>
                <w:szCs w:val="18"/>
              </w:rPr>
              <w:t>~92.8</w:t>
            </w:r>
            <w:r w:rsidR="008A467B">
              <w:rPr>
                <w:rFonts w:eastAsia="楷体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E74A8" w14:textId="77777777" w:rsidR="004C1C3B" w:rsidRDefault="004726B5">
            <w:pPr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.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E2A6C" w14:textId="77777777" w:rsidR="004C1C3B" w:rsidRDefault="004726B5">
            <w:pPr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0.30</w:t>
            </w:r>
          </w:p>
        </w:tc>
      </w:tr>
    </w:tbl>
    <w:p w14:paraId="7BF55D9E" w14:textId="77777777" w:rsidR="004C1C3B" w:rsidRDefault="004C1C3B">
      <w:pPr>
        <w:rPr>
          <w:rFonts w:eastAsiaTheme="minorEastAsia"/>
        </w:rPr>
      </w:pPr>
    </w:p>
    <w:p w14:paraId="0F1568BE" w14:textId="77777777" w:rsidR="004C1C3B" w:rsidRDefault="004726B5">
      <w:pPr>
        <w:rPr>
          <w:rFonts w:eastAsiaTheme="minorEastAsia"/>
          <w:sz w:val="28"/>
        </w:rPr>
      </w:pPr>
      <w:r>
        <w:rPr>
          <w:rFonts w:eastAsiaTheme="minorEastAsia"/>
          <w:b/>
          <w:bCs/>
        </w:rPr>
        <w:t>Table S4.</w:t>
      </w:r>
      <w:r>
        <w:rPr>
          <w:rFonts w:eastAsiaTheme="minorEastAsia"/>
        </w:rPr>
        <w:t xml:space="preserve"> Precision, repeatability, stability, recovery of six analytes. (</w:t>
      </w:r>
      <w:r>
        <w:rPr>
          <w:rFonts w:eastAsiaTheme="minorEastAsia"/>
          <w:i/>
          <w:iCs/>
        </w:rPr>
        <w:t>n = 6</w:t>
      </w:r>
      <w:r>
        <w:rPr>
          <w:rFonts w:eastAsiaTheme="minorEastAsia"/>
        </w:rPr>
        <w:t>)</w:t>
      </w:r>
    </w:p>
    <w:tbl>
      <w:tblPr>
        <w:tblW w:w="9286" w:type="dxa"/>
        <w:jc w:val="center"/>
        <w:tblLayout w:type="fixed"/>
        <w:tblLook w:val="04A0" w:firstRow="1" w:lastRow="0" w:firstColumn="1" w:lastColumn="0" w:noHBand="0" w:noVBand="1"/>
      </w:tblPr>
      <w:tblGrid>
        <w:gridCol w:w="1259"/>
        <w:gridCol w:w="915"/>
        <w:gridCol w:w="953"/>
        <w:gridCol w:w="1265"/>
        <w:gridCol w:w="907"/>
        <w:gridCol w:w="960"/>
        <w:gridCol w:w="683"/>
        <w:gridCol w:w="922"/>
        <w:gridCol w:w="860"/>
        <w:gridCol w:w="562"/>
      </w:tblGrid>
      <w:tr w:rsidR="004C1C3B" w14:paraId="63239486" w14:textId="77777777">
        <w:trPr>
          <w:jc w:val="center"/>
        </w:trPr>
        <w:tc>
          <w:tcPr>
            <w:tcW w:w="12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FFBB1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Analytes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797C1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5BAE0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Repeatability</w:t>
            </w:r>
          </w:p>
          <w:p w14:paraId="602F1590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RSD (%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B2EA0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Stability</w:t>
            </w:r>
          </w:p>
          <w:p w14:paraId="0A186687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RSD (%)</w:t>
            </w:r>
          </w:p>
        </w:tc>
        <w:tc>
          <w:tcPr>
            <w:tcW w:w="39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1F792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Recovery</w:t>
            </w:r>
          </w:p>
        </w:tc>
      </w:tr>
      <w:tr w:rsidR="004C1C3B" w14:paraId="6814F4D4" w14:textId="77777777">
        <w:trPr>
          <w:jc w:val="center"/>
        </w:trPr>
        <w:tc>
          <w:tcPr>
            <w:tcW w:w="12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5B584" w14:textId="77777777" w:rsidR="004C1C3B" w:rsidRDefault="004C1C3B">
            <w:pPr>
              <w:widowControl/>
              <w:jc w:val="left"/>
              <w:rPr>
                <w:rFonts w:eastAsia="楷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164D0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Intra-day</w:t>
            </w:r>
          </w:p>
          <w:p w14:paraId="735573EC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RSD (%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D284F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Inter-day RSD (%)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0370B" w14:textId="77777777" w:rsidR="004C1C3B" w:rsidRDefault="004C1C3B">
            <w:pPr>
              <w:widowControl/>
              <w:jc w:val="left"/>
              <w:rPr>
                <w:rFonts w:eastAsia="楷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C5A64" w14:textId="77777777" w:rsidR="004C1C3B" w:rsidRDefault="004C1C3B">
            <w:pPr>
              <w:widowControl/>
              <w:jc w:val="left"/>
              <w:rPr>
                <w:rFonts w:eastAsia="楷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48D69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Contained (mg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1E23D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Added</w:t>
            </w:r>
          </w:p>
          <w:p w14:paraId="010129FC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 xml:space="preserve"> (mg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46AA3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Detected (mg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BAAA3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Recovery (%)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DEFC5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 xml:space="preserve">RSD </w:t>
            </w:r>
          </w:p>
          <w:p w14:paraId="1B640B5F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4C1C3B" w14:paraId="0EBA9BAB" w14:textId="77777777">
        <w:trPr>
          <w:jc w:val="center"/>
        </w:trPr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16780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Gallic acid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C3DFD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5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2FE5C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38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4D508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6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D63EE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F7B01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E8B2A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0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D8DC5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0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48B4B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97.58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09616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29</w:t>
            </w:r>
          </w:p>
        </w:tc>
      </w:tr>
      <w:tr w:rsidR="004C1C3B" w14:paraId="0E23208F" w14:textId="77777777">
        <w:trPr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A226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Caffeic aci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5A08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CE1B0AA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0F5F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9065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4736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9A1B843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26AD6C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2D7BBDC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98.5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94EC687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30</w:t>
            </w:r>
          </w:p>
        </w:tc>
      </w:tr>
      <w:tr w:rsidR="004C1C3B" w14:paraId="14CD67F3" w14:textId="77777777">
        <w:trPr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B68F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eastAsia="楷体" w:cs="Times New Roman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7705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96EEA63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9D45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2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60F1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E792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DFCD25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9CDB6B8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3E7861D" w14:textId="42579520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98.</w:t>
            </w:r>
            <w:r w:rsidR="00E31BD2">
              <w:rPr>
                <w:rFonts w:eastAsia="楷体" w:cs="Times New Roman"/>
                <w:sz w:val="18"/>
                <w:szCs w:val="18"/>
              </w:rPr>
              <w:t>7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410D524" w14:textId="0590D61B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</w:t>
            </w:r>
            <w:r w:rsidR="00E31BD2">
              <w:rPr>
                <w:rFonts w:eastAsia="楷体" w:cs="Times New Roman"/>
                <w:sz w:val="18"/>
                <w:szCs w:val="18"/>
              </w:rPr>
              <w:t>30</w:t>
            </w:r>
          </w:p>
        </w:tc>
      </w:tr>
      <w:tr w:rsidR="004C1C3B" w14:paraId="11F08CB5" w14:textId="77777777">
        <w:trPr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8CA7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Ellagic aci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9F10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623EBBA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F9E9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2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5A74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E2E3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4ED1B00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317E47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2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0C65B3B" w14:textId="312E6544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99.</w:t>
            </w:r>
            <w:r w:rsidR="008A467B">
              <w:rPr>
                <w:rFonts w:eastAsia="楷体" w:cs="Times New Roman"/>
                <w:sz w:val="18"/>
                <w:szCs w:val="18"/>
              </w:rPr>
              <w:t>7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4A6E6CA" w14:textId="5BEFA5BD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2.</w:t>
            </w:r>
            <w:r w:rsidR="008A467B">
              <w:rPr>
                <w:rFonts w:eastAsia="楷体" w:cs="Times New Roman"/>
                <w:sz w:val="18"/>
                <w:szCs w:val="18"/>
              </w:rPr>
              <w:t>24</w:t>
            </w:r>
          </w:p>
        </w:tc>
      </w:tr>
      <w:tr w:rsidR="004C1C3B" w14:paraId="0395DE39" w14:textId="77777777">
        <w:trPr>
          <w:jc w:val="center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AD81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eastAsia="楷体" w:cs="Times New Roman"/>
                <w:sz w:val="18"/>
                <w:szCs w:val="18"/>
              </w:rPr>
              <w:t>Rubusoside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1F16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1D02DB7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8B17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D862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F826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383ADC2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2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DADD127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24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03DB1AB" w14:textId="15F75D4C" w:rsidR="004C1C3B" w:rsidRDefault="009D02D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99.9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9D5A133" w14:textId="106E23A5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2.</w:t>
            </w:r>
            <w:r w:rsidR="009D02D5">
              <w:rPr>
                <w:rFonts w:eastAsia="楷体" w:cs="Times New Roman"/>
                <w:sz w:val="18"/>
                <w:szCs w:val="18"/>
              </w:rPr>
              <w:t>31</w:t>
            </w:r>
          </w:p>
        </w:tc>
      </w:tr>
      <w:tr w:rsidR="004C1C3B" w14:paraId="64CB5163" w14:textId="77777777">
        <w:trPr>
          <w:jc w:val="center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AE921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Kaempfero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E6836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5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0B590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8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215E7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2.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F086D" w14:textId="77777777" w:rsidR="004C1C3B" w:rsidRDefault="004726B5">
            <w:pPr>
              <w:pStyle w:val="ab"/>
              <w:ind w:leftChars="-50" w:left="-124" w:rightChars="-50" w:right="-124"/>
              <w:jc w:val="center"/>
              <w:rPr>
                <w:rFonts w:eastAsia="楷体" w:cs="Times New Roman"/>
                <w:b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2F857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E0B08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0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9FB2F" w14:textId="77777777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62CA4" w14:textId="6C952629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00.</w:t>
            </w:r>
            <w:r w:rsidR="00E31BD2">
              <w:rPr>
                <w:rFonts w:eastAsia="楷体" w:cs="Times New Roman"/>
                <w:sz w:val="18"/>
                <w:szCs w:val="18"/>
              </w:rPr>
              <w:t>2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B5F15" w14:textId="101B2E68" w:rsidR="004C1C3B" w:rsidRDefault="004726B5">
            <w:pPr>
              <w:ind w:leftChars="-50" w:left="-124" w:rightChars="-50" w:right="-124"/>
              <w:jc w:val="center"/>
              <w:rPr>
                <w:rFonts w:eastAsia="楷体" w:cs="Times New Roman"/>
                <w:sz w:val="18"/>
                <w:szCs w:val="18"/>
              </w:rPr>
            </w:pPr>
            <w:r>
              <w:rPr>
                <w:rFonts w:eastAsia="楷体" w:cs="Times New Roman"/>
                <w:sz w:val="18"/>
                <w:szCs w:val="18"/>
              </w:rPr>
              <w:t>1.</w:t>
            </w:r>
            <w:r w:rsidR="00E31BD2">
              <w:rPr>
                <w:rFonts w:eastAsia="楷体" w:cs="Times New Roman"/>
                <w:sz w:val="18"/>
                <w:szCs w:val="18"/>
              </w:rPr>
              <w:t>21</w:t>
            </w:r>
          </w:p>
        </w:tc>
      </w:tr>
    </w:tbl>
    <w:p w14:paraId="66FE3BF9" w14:textId="77777777" w:rsidR="004C1C3B" w:rsidRDefault="004726B5">
      <w:pPr>
        <w:rPr>
          <w:rFonts w:eastAsiaTheme="minorEastAsia"/>
          <w:sz w:val="28"/>
        </w:rPr>
      </w:pPr>
      <w:r>
        <w:rPr>
          <w:rFonts w:eastAsiaTheme="minorEastAsia"/>
          <w:sz w:val="28"/>
        </w:rPr>
        <w:br w:type="page"/>
      </w:r>
    </w:p>
    <w:p w14:paraId="424FA6B5" w14:textId="77777777" w:rsidR="004C1C3B" w:rsidRDefault="004726B5">
      <w:pPr>
        <w:pStyle w:val="1"/>
        <w:rPr>
          <w:rFonts w:hint="default"/>
          <w:sz w:val="24"/>
        </w:rPr>
      </w:pPr>
      <w:r>
        <w:lastRenderedPageBreak/>
        <w:t>FIGURE LEGENDS</w:t>
      </w:r>
    </w:p>
    <w:p w14:paraId="29B85610" w14:textId="35298E04" w:rsidR="00AE3407" w:rsidRDefault="00AE3407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</w:rPr>
        <w:drawing>
          <wp:inline distT="0" distB="0" distL="0" distR="0" wp14:anchorId="1639F6B6" wp14:editId="0A826E6C">
            <wp:extent cx="5270500" cy="7654290"/>
            <wp:effectExtent l="0" t="0" r="635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65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B5323" w14:textId="404171D2" w:rsidR="004C1C3B" w:rsidRDefault="004726B5">
      <w:pPr>
        <w:rPr>
          <w:rFonts w:eastAsiaTheme="minorEastAsia"/>
          <w:sz w:val="28"/>
        </w:rPr>
      </w:pPr>
      <w:r>
        <w:rPr>
          <w:rFonts w:eastAsiaTheme="minorEastAsia"/>
          <w:b/>
          <w:bCs/>
        </w:rPr>
        <w:t>Figure S1.</w:t>
      </w:r>
      <w:r>
        <w:rPr>
          <w:rFonts w:eastAsiaTheme="minorEastAsia"/>
        </w:rPr>
        <w:t xml:space="preserve"> The structure of the 69 identified and tentatively characterized compounds in </w:t>
      </w:r>
      <w:r>
        <w:rPr>
          <w:rFonts w:eastAsiaTheme="minorEastAsia"/>
          <w:i/>
          <w:iCs/>
        </w:rPr>
        <w:t xml:space="preserve">Rubus </w:t>
      </w:r>
      <w:proofErr w:type="spellStart"/>
      <w:r>
        <w:rPr>
          <w:rFonts w:eastAsiaTheme="minorEastAsia"/>
          <w:i/>
          <w:iCs/>
        </w:rPr>
        <w:t>chingii</w:t>
      </w:r>
      <w:proofErr w:type="spellEnd"/>
      <w:r>
        <w:rPr>
          <w:rFonts w:eastAsiaTheme="minorEastAsia"/>
        </w:rPr>
        <w:t xml:space="preserve"> var. </w:t>
      </w:r>
      <w:proofErr w:type="spellStart"/>
      <w:r>
        <w:rPr>
          <w:rFonts w:eastAsiaTheme="minorEastAsia"/>
          <w:i/>
          <w:iCs/>
        </w:rPr>
        <w:t>suavissimus</w:t>
      </w:r>
      <w:proofErr w:type="spellEnd"/>
      <w:r>
        <w:rPr>
          <w:rFonts w:eastAsiaTheme="minorEastAsia"/>
        </w:rPr>
        <w:t>.</w:t>
      </w:r>
    </w:p>
    <w:p w14:paraId="21710FFA" w14:textId="5AE7BA43" w:rsidR="004C1C3B" w:rsidRDefault="00AE3407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</w:rPr>
        <w:lastRenderedPageBreak/>
        <w:drawing>
          <wp:inline distT="0" distB="0" distL="0" distR="0" wp14:anchorId="06E190A2" wp14:editId="457B4582">
            <wp:extent cx="5270500" cy="507619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EAE62" w14:textId="77777777" w:rsidR="004C1C3B" w:rsidRDefault="004726B5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Figure S2.</w:t>
      </w:r>
      <w:r>
        <w:rPr>
          <w:rFonts w:eastAsiaTheme="minorEastAsia"/>
        </w:rPr>
        <w:t xml:space="preserve"> The detailed fragmentation pathway of (A) </w:t>
      </w:r>
      <w:proofErr w:type="spellStart"/>
      <w:r>
        <w:rPr>
          <w:rFonts w:eastAsiaTheme="minorEastAsia"/>
        </w:rPr>
        <w:t>rubusoside</w:t>
      </w:r>
      <w:proofErr w:type="spellEnd"/>
      <w:r>
        <w:rPr>
          <w:rFonts w:eastAsiaTheme="minorEastAsia"/>
        </w:rPr>
        <w:t xml:space="preserve">, (B) </w:t>
      </w:r>
      <w:proofErr w:type="spellStart"/>
      <w:r>
        <w:rPr>
          <w:rFonts w:eastAsiaTheme="minorEastAsia"/>
        </w:rPr>
        <w:t>rutin</w:t>
      </w:r>
      <w:proofErr w:type="spellEnd"/>
      <w:r>
        <w:rPr>
          <w:rFonts w:eastAsiaTheme="minorEastAsia"/>
        </w:rPr>
        <w:t xml:space="preserve">, and (C) </w:t>
      </w:r>
      <w:proofErr w:type="spellStart"/>
      <w:r>
        <w:rPr>
          <w:rFonts w:eastAsiaTheme="minorEastAsia"/>
        </w:rPr>
        <w:t>corilagin</w:t>
      </w:r>
      <w:proofErr w:type="spellEnd"/>
      <w:r>
        <w:rPr>
          <w:rFonts w:eastAsiaTheme="minorEastAsia"/>
        </w:rPr>
        <w:t>.</w:t>
      </w:r>
    </w:p>
    <w:p w14:paraId="5BF4A0CB" w14:textId="77777777" w:rsidR="004C1C3B" w:rsidRDefault="004C1C3B">
      <w:pPr>
        <w:rPr>
          <w:rFonts w:eastAsiaTheme="minorEastAsia"/>
          <w:sz w:val="28"/>
        </w:rPr>
      </w:pPr>
    </w:p>
    <w:sectPr w:rsidR="004C1C3B">
      <w:pgSz w:w="11906" w:h="16838"/>
      <w:pgMar w:top="1440" w:right="1803" w:bottom="1440" w:left="1803" w:header="851" w:footer="992" w:gutter="0"/>
      <w:lnNumType w:countBy="10" w:restart="continuous"/>
      <w:cols w:space="0"/>
      <w:docGrid w:type="linesAndChars" w:linePitch="381" w:charSpace="172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B2127" w14:textId="77777777" w:rsidR="00672FF4" w:rsidRDefault="00672FF4">
      <w:r>
        <w:separator/>
      </w:r>
    </w:p>
  </w:endnote>
  <w:endnote w:type="continuationSeparator" w:id="0">
    <w:p w14:paraId="3641A4FC" w14:textId="77777777" w:rsidR="00672FF4" w:rsidRDefault="00672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3276858"/>
    </w:sdtPr>
    <w:sdtEndPr/>
    <w:sdtContent>
      <w:p w14:paraId="13BC3869" w14:textId="77777777" w:rsidR="004C1C3B" w:rsidRDefault="004726B5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1</w:t>
        </w:r>
        <w:r>
          <w:fldChar w:fldCharType="end"/>
        </w:r>
      </w:p>
    </w:sdtContent>
  </w:sdt>
  <w:p w14:paraId="36CCDFAC" w14:textId="77777777" w:rsidR="004C1C3B" w:rsidRDefault="004C1C3B">
    <w:pPr>
      <w:pStyle w:val="a7"/>
    </w:pPr>
  </w:p>
  <w:p w14:paraId="6CADA6EB" w14:textId="77777777" w:rsidR="004C1C3B" w:rsidRDefault="004C1C3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F4E43" w14:textId="77777777" w:rsidR="00672FF4" w:rsidRDefault="00672FF4">
      <w:r>
        <w:separator/>
      </w:r>
    </w:p>
  </w:footnote>
  <w:footnote w:type="continuationSeparator" w:id="0">
    <w:p w14:paraId="241F3C7D" w14:textId="77777777" w:rsidR="00672FF4" w:rsidRDefault="00672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6D87E12"/>
    <w:multiLevelType w:val="singleLevel"/>
    <w:tmpl w:val="E6D87E12"/>
    <w:lvl w:ilvl="0">
      <w:start w:val="1"/>
      <w:numFmt w:val="decimal"/>
      <w:lvlText w:val="P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1AA612F2"/>
    <w:multiLevelType w:val="multilevel"/>
    <w:tmpl w:val="1AA612F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44"/>
  <w:drawingGridVerticalSpacing w:val="381"/>
  <w:displayHorizont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x9sdpsx0ar9seev5av2edkepf25trdp9ax&quot;&gt;机制-doi&lt;record-ids&gt;&lt;item&gt;16&lt;/item&gt;&lt;item&gt;18&lt;/item&gt;&lt;item&gt;19&lt;/item&gt;&lt;item&gt;22&lt;/item&gt;&lt;item&gt;27&lt;/item&gt;&lt;item&gt;28&lt;/item&gt;&lt;item&gt;30&lt;/item&gt;&lt;item&gt;31&lt;/item&gt;&lt;item&gt;32&lt;/item&gt;&lt;item&gt;47&lt;/item&gt;&lt;item&gt;50&lt;/item&gt;&lt;item&gt;52&lt;/item&gt;&lt;item&gt;60&lt;/item&gt;&lt;item&gt;61&lt;/item&gt;&lt;item&gt;62&lt;/item&gt;&lt;item&gt;63&lt;/item&gt;&lt;item&gt;68&lt;/item&gt;&lt;item&gt;78&lt;/item&gt;&lt;item&gt;79&lt;/item&gt;&lt;item&gt;84&lt;/item&gt;&lt;item&gt;86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C2EE3"/>
    <w:rsid w:val="00000874"/>
    <w:rsid w:val="00001927"/>
    <w:rsid w:val="000021FB"/>
    <w:rsid w:val="0000392A"/>
    <w:rsid w:val="00003AE1"/>
    <w:rsid w:val="00006757"/>
    <w:rsid w:val="00006BA8"/>
    <w:rsid w:val="00006C83"/>
    <w:rsid w:val="00010488"/>
    <w:rsid w:val="0001291E"/>
    <w:rsid w:val="00013DD2"/>
    <w:rsid w:val="0001432B"/>
    <w:rsid w:val="0001607B"/>
    <w:rsid w:val="00016796"/>
    <w:rsid w:val="000200FC"/>
    <w:rsid w:val="000212EB"/>
    <w:rsid w:val="00022C46"/>
    <w:rsid w:val="00022CF8"/>
    <w:rsid w:val="00023AC4"/>
    <w:rsid w:val="00024A19"/>
    <w:rsid w:val="000251C2"/>
    <w:rsid w:val="00026B98"/>
    <w:rsid w:val="0003054E"/>
    <w:rsid w:val="00031F8B"/>
    <w:rsid w:val="000333F1"/>
    <w:rsid w:val="00034371"/>
    <w:rsid w:val="00034753"/>
    <w:rsid w:val="00036908"/>
    <w:rsid w:val="0004247E"/>
    <w:rsid w:val="00042D27"/>
    <w:rsid w:val="00047471"/>
    <w:rsid w:val="00050408"/>
    <w:rsid w:val="00050BC7"/>
    <w:rsid w:val="000522F0"/>
    <w:rsid w:val="0005319C"/>
    <w:rsid w:val="00054DF8"/>
    <w:rsid w:val="00055474"/>
    <w:rsid w:val="000557AD"/>
    <w:rsid w:val="00056E79"/>
    <w:rsid w:val="00060644"/>
    <w:rsid w:val="00064C7D"/>
    <w:rsid w:val="00065E46"/>
    <w:rsid w:val="00065FAA"/>
    <w:rsid w:val="00067920"/>
    <w:rsid w:val="00070E50"/>
    <w:rsid w:val="000725C1"/>
    <w:rsid w:val="00073EC7"/>
    <w:rsid w:val="00074780"/>
    <w:rsid w:val="000748F0"/>
    <w:rsid w:val="00075B59"/>
    <w:rsid w:val="00080B25"/>
    <w:rsid w:val="00080F98"/>
    <w:rsid w:val="00083C15"/>
    <w:rsid w:val="0008465D"/>
    <w:rsid w:val="000857BE"/>
    <w:rsid w:val="00085982"/>
    <w:rsid w:val="00086BF8"/>
    <w:rsid w:val="00087DFA"/>
    <w:rsid w:val="00090ABE"/>
    <w:rsid w:val="000919BA"/>
    <w:rsid w:val="000921B2"/>
    <w:rsid w:val="000926F6"/>
    <w:rsid w:val="00094374"/>
    <w:rsid w:val="000946E2"/>
    <w:rsid w:val="0009522D"/>
    <w:rsid w:val="00096E1F"/>
    <w:rsid w:val="000973AA"/>
    <w:rsid w:val="000974FE"/>
    <w:rsid w:val="00097E71"/>
    <w:rsid w:val="000A14F5"/>
    <w:rsid w:val="000A1DAA"/>
    <w:rsid w:val="000A232B"/>
    <w:rsid w:val="000A2E5C"/>
    <w:rsid w:val="000A3791"/>
    <w:rsid w:val="000A3CD7"/>
    <w:rsid w:val="000A457D"/>
    <w:rsid w:val="000B0132"/>
    <w:rsid w:val="000B1CF3"/>
    <w:rsid w:val="000B288D"/>
    <w:rsid w:val="000B2D59"/>
    <w:rsid w:val="000B49D5"/>
    <w:rsid w:val="000B4E58"/>
    <w:rsid w:val="000B4EF4"/>
    <w:rsid w:val="000B6248"/>
    <w:rsid w:val="000B7FC5"/>
    <w:rsid w:val="000C1C35"/>
    <w:rsid w:val="000C7181"/>
    <w:rsid w:val="000C73F3"/>
    <w:rsid w:val="000D00F9"/>
    <w:rsid w:val="000D1005"/>
    <w:rsid w:val="000D1DA0"/>
    <w:rsid w:val="000D26B8"/>
    <w:rsid w:val="000D27E6"/>
    <w:rsid w:val="000D5633"/>
    <w:rsid w:val="000D5D56"/>
    <w:rsid w:val="000D6FB7"/>
    <w:rsid w:val="000E1933"/>
    <w:rsid w:val="000E1AB8"/>
    <w:rsid w:val="000E20AF"/>
    <w:rsid w:val="000E40DA"/>
    <w:rsid w:val="000E4649"/>
    <w:rsid w:val="000E5777"/>
    <w:rsid w:val="000E6DCB"/>
    <w:rsid w:val="000F05B8"/>
    <w:rsid w:val="000F15B5"/>
    <w:rsid w:val="000F39CD"/>
    <w:rsid w:val="000F4572"/>
    <w:rsid w:val="000F7792"/>
    <w:rsid w:val="00100FD2"/>
    <w:rsid w:val="0010128A"/>
    <w:rsid w:val="001054D3"/>
    <w:rsid w:val="00106BDC"/>
    <w:rsid w:val="00106E06"/>
    <w:rsid w:val="00110E62"/>
    <w:rsid w:val="001116EF"/>
    <w:rsid w:val="00111A19"/>
    <w:rsid w:val="00114031"/>
    <w:rsid w:val="00120516"/>
    <w:rsid w:val="00120E96"/>
    <w:rsid w:val="0012453D"/>
    <w:rsid w:val="00126475"/>
    <w:rsid w:val="00131E63"/>
    <w:rsid w:val="001321BA"/>
    <w:rsid w:val="00133026"/>
    <w:rsid w:val="001337C2"/>
    <w:rsid w:val="00133DB3"/>
    <w:rsid w:val="001415FA"/>
    <w:rsid w:val="001417B9"/>
    <w:rsid w:val="00141C5D"/>
    <w:rsid w:val="00144C02"/>
    <w:rsid w:val="00145CD1"/>
    <w:rsid w:val="00147631"/>
    <w:rsid w:val="0015224A"/>
    <w:rsid w:val="001538C4"/>
    <w:rsid w:val="00156C4D"/>
    <w:rsid w:val="00157EC9"/>
    <w:rsid w:val="001613FF"/>
    <w:rsid w:val="0016156E"/>
    <w:rsid w:val="0016168C"/>
    <w:rsid w:val="00161A9E"/>
    <w:rsid w:val="00162904"/>
    <w:rsid w:val="001645D0"/>
    <w:rsid w:val="0017027D"/>
    <w:rsid w:val="00172654"/>
    <w:rsid w:val="00175DBF"/>
    <w:rsid w:val="0018117A"/>
    <w:rsid w:val="00181383"/>
    <w:rsid w:val="00183E26"/>
    <w:rsid w:val="0018439C"/>
    <w:rsid w:val="0018568C"/>
    <w:rsid w:val="0018660A"/>
    <w:rsid w:val="00186AA6"/>
    <w:rsid w:val="0018733E"/>
    <w:rsid w:val="001905C1"/>
    <w:rsid w:val="00190CEC"/>
    <w:rsid w:val="001926C4"/>
    <w:rsid w:val="001A0CC2"/>
    <w:rsid w:val="001A12CD"/>
    <w:rsid w:val="001A140F"/>
    <w:rsid w:val="001A26F0"/>
    <w:rsid w:val="001A3FA9"/>
    <w:rsid w:val="001A49F6"/>
    <w:rsid w:val="001A501F"/>
    <w:rsid w:val="001A54C0"/>
    <w:rsid w:val="001A5A79"/>
    <w:rsid w:val="001A766D"/>
    <w:rsid w:val="001B33A1"/>
    <w:rsid w:val="001B4F1D"/>
    <w:rsid w:val="001B7742"/>
    <w:rsid w:val="001B7CA1"/>
    <w:rsid w:val="001C01FF"/>
    <w:rsid w:val="001C0C2E"/>
    <w:rsid w:val="001C1081"/>
    <w:rsid w:val="001C1691"/>
    <w:rsid w:val="001C1D5A"/>
    <w:rsid w:val="001C213B"/>
    <w:rsid w:val="001C2C71"/>
    <w:rsid w:val="001C2FCF"/>
    <w:rsid w:val="001C367F"/>
    <w:rsid w:val="001C3BDE"/>
    <w:rsid w:val="001C5C7C"/>
    <w:rsid w:val="001C71E0"/>
    <w:rsid w:val="001D0282"/>
    <w:rsid w:val="001D0BC7"/>
    <w:rsid w:val="001D0F9E"/>
    <w:rsid w:val="001D172C"/>
    <w:rsid w:val="001D2B1C"/>
    <w:rsid w:val="001D4FC1"/>
    <w:rsid w:val="001D5971"/>
    <w:rsid w:val="001D654B"/>
    <w:rsid w:val="001D6D01"/>
    <w:rsid w:val="001D76B7"/>
    <w:rsid w:val="001E2021"/>
    <w:rsid w:val="001E3E3F"/>
    <w:rsid w:val="001E4E15"/>
    <w:rsid w:val="001E6D7C"/>
    <w:rsid w:val="001F002E"/>
    <w:rsid w:val="001F1821"/>
    <w:rsid w:val="001F1D5C"/>
    <w:rsid w:val="001F2065"/>
    <w:rsid w:val="001F2193"/>
    <w:rsid w:val="001F2866"/>
    <w:rsid w:val="001F2F88"/>
    <w:rsid w:val="001F3488"/>
    <w:rsid w:val="001F3D95"/>
    <w:rsid w:val="001F4AB4"/>
    <w:rsid w:val="001F4F9A"/>
    <w:rsid w:val="001F55C6"/>
    <w:rsid w:val="001F5F2C"/>
    <w:rsid w:val="002005BB"/>
    <w:rsid w:val="00203898"/>
    <w:rsid w:val="00203BA6"/>
    <w:rsid w:val="00204974"/>
    <w:rsid w:val="00210495"/>
    <w:rsid w:val="002113F4"/>
    <w:rsid w:val="00213993"/>
    <w:rsid w:val="00213EAE"/>
    <w:rsid w:val="002174C0"/>
    <w:rsid w:val="0022012E"/>
    <w:rsid w:val="00223083"/>
    <w:rsid w:val="00223732"/>
    <w:rsid w:val="002257EA"/>
    <w:rsid w:val="00226DF1"/>
    <w:rsid w:val="00230473"/>
    <w:rsid w:val="00233673"/>
    <w:rsid w:val="00234074"/>
    <w:rsid w:val="0023475E"/>
    <w:rsid w:val="00235854"/>
    <w:rsid w:val="00237B53"/>
    <w:rsid w:val="00237E2E"/>
    <w:rsid w:val="00240384"/>
    <w:rsid w:val="00241104"/>
    <w:rsid w:val="002412FE"/>
    <w:rsid w:val="0024487A"/>
    <w:rsid w:val="00244EA2"/>
    <w:rsid w:val="00245043"/>
    <w:rsid w:val="00245578"/>
    <w:rsid w:val="002456B7"/>
    <w:rsid w:val="00245DEE"/>
    <w:rsid w:val="00250E9F"/>
    <w:rsid w:val="00252A89"/>
    <w:rsid w:val="00252B6F"/>
    <w:rsid w:val="00252EC2"/>
    <w:rsid w:val="0025339D"/>
    <w:rsid w:val="00256581"/>
    <w:rsid w:val="00256938"/>
    <w:rsid w:val="002574FC"/>
    <w:rsid w:val="00263FBE"/>
    <w:rsid w:val="00266E88"/>
    <w:rsid w:val="00267088"/>
    <w:rsid w:val="00270187"/>
    <w:rsid w:val="00271D76"/>
    <w:rsid w:val="00271F0D"/>
    <w:rsid w:val="00273D60"/>
    <w:rsid w:val="00274C72"/>
    <w:rsid w:val="002817BF"/>
    <w:rsid w:val="00282018"/>
    <w:rsid w:val="00282098"/>
    <w:rsid w:val="00282F43"/>
    <w:rsid w:val="002836E0"/>
    <w:rsid w:val="00284071"/>
    <w:rsid w:val="002856D7"/>
    <w:rsid w:val="00286F21"/>
    <w:rsid w:val="00287A60"/>
    <w:rsid w:val="00290487"/>
    <w:rsid w:val="002913A2"/>
    <w:rsid w:val="00294016"/>
    <w:rsid w:val="00295B39"/>
    <w:rsid w:val="00297460"/>
    <w:rsid w:val="002A02F1"/>
    <w:rsid w:val="002A0353"/>
    <w:rsid w:val="002A049B"/>
    <w:rsid w:val="002A053C"/>
    <w:rsid w:val="002A2DF1"/>
    <w:rsid w:val="002A3227"/>
    <w:rsid w:val="002A4072"/>
    <w:rsid w:val="002A7234"/>
    <w:rsid w:val="002A7B11"/>
    <w:rsid w:val="002B33E5"/>
    <w:rsid w:val="002B3CBD"/>
    <w:rsid w:val="002C1245"/>
    <w:rsid w:val="002C304D"/>
    <w:rsid w:val="002C3FE4"/>
    <w:rsid w:val="002C4CBC"/>
    <w:rsid w:val="002C51EA"/>
    <w:rsid w:val="002C58D2"/>
    <w:rsid w:val="002C5BDB"/>
    <w:rsid w:val="002D1107"/>
    <w:rsid w:val="002D341A"/>
    <w:rsid w:val="002D5135"/>
    <w:rsid w:val="002D6E45"/>
    <w:rsid w:val="002E0AB8"/>
    <w:rsid w:val="002E334A"/>
    <w:rsid w:val="002E34FA"/>
    <w:rsid w:val="002E4EE9"/>
    <w:rsid w:val="002E6970"/>
    <w:rsid w:val="002E6E2B"/>
    <w:rsid w:val="002E6EFE"/>
    <w:rsid w:val="002E73EC"/>
    <w:rsid w:val="002F151B"/>
    <w:rsid w:val="002F2B57"/>
    <w:rsid w:val="002F32EF"/>
    <w:rsid w:val="002F4600"/>
    <w:rsid w:val="002F5A25"/>
    <w:rsid w:val="00302436"/>
    <w:rsid w:val="00303591"/>
    <w:rsid w:val="00303969"/>
    <w:rsid w:val="00304295"/>
    <w:rsid w:val="00305A62"/>
    <w:rsid w:val="00305AFE"/>
    <w:rsid w:val="00306D6E"/>
    <w:rsid w:val="00307AED"/>
    <w:rsid w:val="00311F92"/>
    <w:rsid w:val="003134DC"/>
    <w:rsid w:val="003136CB"/>
    <w:rsid w:val="00313BB2"/>
    <w:rsid w:val="00315B72"/>
    <w:rsid w:val="00320423"/>
    <w:rsid w:val="00322B33"/>
    <w:rsid w:val="00322CB9"/>
    <w:rsid w:val="003233E5"/>
    <w:rsid w:val="0032489C"/>
    <w:rsid w:val="003249B0"/>
    <w:rsid w:val="0033102E"/>
    <w:rsid w:val="00331141"/>
    <w:rsid w:val="00331F6E"/>
    <w:rsid w:val="00332DA0"/>
    <w:rsid w:val="00333632"/>
    <w:rsid w:val="0033401C"/>
    <w:rsid w:val="00334093"/>
    <w:rsid w:val="00335C09"/>
    <w:rsid w:val="0033619C"/>
    <w:rsid w:val="00336790"/>
    <w:rsid w:val="003368BE"/>
    <w:rsid w:val="00340257"/>
    <w:rsid w:val="00341086"/>
    <w:rsid w:val="0034199F"/>
    <w:rsid w:val="0034452A"/>
    <w:rsid w:val="0034676C"/>
    <w:rsid w:val="003468CA"/>
    <w:rsid w:val="0035122B"/>
    <w:rsid w:val="00351CA0"/>
    <w:rsid w:val="003544AD"/>
    <w:rsid w:val="00354F51"/>
    <w:rsid w:val="00355142"/>
    <w:rsid w:val="00355963"/>
    <w:rsid w:val="003572B9"/>
    <w:rsid w:val="003578B0"/>
    <w:rsid w:val="00360427"/>
    <w:rsid w:val="00362FF2"/>
    <w:rsid w:val="003672E0"/>
    <w:rsid w:val="003677CC"/>
    <w:rsid w:val="00367A33"/>
    <w:rsid w:val="00372EB2"/>
    <w:rsid w:val="003748C9"/>
    <w:rsid w:val="0037696B"/>
    <w:rsid w:val="00377C1D"/>
    <w:rsid w:val="003814DB"/>
    <w:rsid w:val="00381C85"/>
    <w:rsid w:val="00385163"/>
    <w:rsid w:val="00390C02"/>
    <w:rsid w:val="00391078"/>
    <w:rsid w:val="00391936"/>
    <w:rsid w:val="00392015"/>
    <w:rsid w:val="00392130"/>
    <w:rsid w:val="003936FF"/>
    <w:rsid w:val="0039517F"/>
    <w:rsid w:val="003A195F"/>
    <w:rsid w:val="003A20AF"/>
    <w:rsid w:val="003A39B3"/>
    <w:rsid w:val="003A3F6C"/>
    <w:rsid w:val="003A43E9"/>
    <w:rsid w:val="003A4686"/>
    <w:rsid w:val="003A7045"/>
    <w:rsid w:val="003B1279"/>
    <w:rsid w:val="003B3020"/>
    <w:rsid w:val="003B4275"/>
    <w:rsid w:val="003B5367"/>
    <w:rsid w:val="003B555C"/>
    <w:rsid w:val="003B6E05"/>
    <w:rsid w:val="003C0949"/>
    <w:rsid w:val="003C196D"/>
    <w:rsid w:val="003C351E"/>
    <w:rsid w:val="003C36FF"/>
    <w:rsid w:val="003C4B7F"/>
    <w:rsid w:val="003C729E"/>
    <w:rsid w:val="003C7ED6"/>
    <w:rsid w:val="003D0305"/>
    <w:rsid w:val="003D324D"/>
    <w:rsid w:val="003D3502"/>
    <w:rsid w:val="003D4AF9"/>
    <w:rsid w:val="003D63D8"/>
    <w:rsid w:val="003E1834"/>
    <w:rsid w:val="003E3330"/>
    <w:rsid w:val="003E4F6F"/>
    <w:rsid w:val="003E7520"/>
    <w:rsid w:val="003E7A83"/>
    <w:rsid w:val="003E7D88"/>
    <w:rsid w:val="003F1FBB"/>
    <w:rsid w:val="003F3BB9"/>
    <w:rsid w:val="003F4C90"/>
    <w:rsid w:val="003F4D08"/>
    <w:rsid w:val="003F4E1C"/>
    <w:rsid w:val="003F5815"/>
    <w:rsid w:val="003F5D0A"/>
    <w:rsid w:val="003F6576"/>
    <w:rsid w:val="003F6C57"/>
    <w:rsid w:val="003F768E"/>
    <w:rsid w:val="0040162A"/>
    <w:rsid w:val="004058F7"/>
    <w:rsid w:val="004069AD"/>
    <w:rsid w:val="00407E50"/>
    <w:rsid w:val="00410C29"/>
    <w:rsid w:val="004131EE"/>
    <w:rsid w:val="004143E3"/>
    <w:rsid w:val="0041475C"/>
    <w:rsid w:val="00414A80"/>
    <w:rsid w:val="00415F73"/>
    <w:rsid w:val="00417027"/>
    <w:rsid w:val="00417461"/>
    <w:rsid w:val="00417CC8"/>
    <w:rsid w:val="00420DAB"/>
    <w:rsid w:val="004212B8"/>
    <w:rsid w:val="0042288E"/>
    <w:rsid w:val="00431315"/>
    <w:rsid w:val="004313EB"/>
    <w:rsid w:val="00431578"/>
    <w:rsid w:val="00431D85"/>
    <w:rsid w:val="0043360C"/>
    <w:rsid w:val="004338C8"/>
    <w:rsid w:val="00434B5B"/>
    <w:rsid w:val="00442E9B"/>
    <w:rsid w:val="00444013"/>
    <w:rsid w:val="00444972"/>
    <w:rsid w:val="00446E1B"/>
    <w:rsid w:val="00446FEE"/>
    <w:rsid w:val="00447A8E"/>
    <w:rsid w:val="00450DB0"/>
    <w:rsid w:val="00453F32"/>
    <w:rsid w:val="00454657"/>
    <w:rsid w:val="00454AF9"/>
    <w:rsid w:val="00457CBC"/>
    <w:rsid w:val="0046240A"/>
    <w:rsid w:val="00462A87"/>
    <w:rsid w:val="00465531"/>
    <w:rsid w:val="00467587"/>
    <w:rsid w:val="00470E2A"/>
    <w:rsid w:val="004715B2"/>
    <w:rsid w:val="004726B5"/>
    <w:rsid w:val="00474BB6"/>
    <w:rsid w:val="004754DC"/>
    <w:rsid w:val="00475737"/>
    <w:rsid w:val="00476807"/>
    <w:rsid w:val="004769EE"/>
    <w:rsid w:val="00477147"/>
    <w:rsid w:val="00480403"/>
    <w:rsid w:val="0048247B"/>
    <w:rsid w:val="00482522"/>
    <w:rsid w:val="00484317"/>
    <w:rsid w:val="00487578"/>
    <w:rsid w:val="004913DE"/>
    <w:rsid w:val="00492086"/>
    <w:rsid w:val="00492A79"/>
    <w:rsid w:val="00493952"/>
    <w:rsid w:val="00497E4A"/>
    <w:rsid w:val="004A2181"/>
    <w:rsid w:val="004A247C"/>
    <w:rsid w:val="004A3603"/>
    <w:rsid w:val="004A389F"/>
    <w:rsid w:val="004A4099"/>
    <w:rsid w:val="004A6151"/>
    <w:rsid w:val="004B1D0C"/>
    <w:rsid w:val="004B2087"/>
    <w:rsid w:val="004B3B77"/>
    <w:rsid w:val="004B4C42"/>
    <w:rsid w:val="004B66E1"/>
    <w:rsid w:val="004B6BCC"/>
    <w:rsid w:val="004B7C51"/>
    <w:rsid w:val="004C06F1"/>
    <w:rsid w:val="004C0C5D"/>
    <w:rsid w:val="004C0F80"/>
    <w:rsid w:val="004C1C3B"/>
    <w:rsid w:val="004C1EEF"/>
    <w:rsid w:val="004C250B"/>
    <w:rsid w:val="004C2877"/>
    <w:rsid w:val="004C39CB"/>
    <w:rsid w:val="004C3C34"/>
    <w:rsid w:val="004C42E0"/>
    <w:rsid w:val="004C574D"/>
    <w:rsid w:val="004C5E97"/>
    <w:rsid w:val="004C6CEB"/>
    <w:rsid w:val="004D0E65"/>
    <w:rsid w:val="004D157E"/>
    <w:rsid w:val="004D1766"/>
    <w:rsid w:val="004D1B3F"/>
    <w:rsid w:val="004D37B8"/>
    <w:rsid w:val="004D419A"/>
    <w:rsid w:val="004D4DF3"/>
    <w:rsid w:val="004E1F07"/>
    <w:rsid w:val="004E5B58"/>
    <w:rsid w:val="004F15CE"/>
    <w:rsid w:val="004F1D29"/>
    <w:rsid w:val="004F2024"/>
    <w:rsid w:val="004F230E"/>
    <w:rsid w:val="004F276D"/>
    <w:rsid w:val="004F2813"/>
    <w:rsid w:val="004F380D"/>
    <w:rsid w:val="004F46CD"/>
    <w:rsid w:val="004F7FA5"/>
    <w:rsid w:val="00500449"/>
    <w:rsid w:val="0050089F"/>
    <w:rsid w:val="005016BB"/>
    <w:rsid w:val="00502E1B"/>
    <w:rsid w:val="00503D84"/>
    <w:rsid w:val="00504948"/>
    <w:rsid w:val="005051C0"/>
    <w:rsid w:val="00505CDF"/>
    <w:rsid w:val="00505CF4"/>
    <w:rsid w:val="00505E0A"/>
    <w:rsid w:val="00507B43"/>
    <w:rsid w:val="0051276E"/>
    <w:rsid w:val="00513528"/>
    <w:rsid w:val="00514ECA"/>
    <w:rsid w:val="00515AB0"/>
    <w:rsid w:val="00516E46"/>
    <w:rsid w:val="005204EC"/>
    <w:rsid w:val="0052377D"/>
    <w:rsid w:val="00524690"/>
    <w:rsid w:val="0053002F"/>
    <w:rsid w:val="005309FF"/>
    <w:rsid w:val="00531388"/>
    <w:rsid w:val="005314E0"/>
    <w:rsid w:val="00531BCD"/>
    <w:rsid w:val="00532665"/>
    <w:rsid w:val="005335FB"/>
    <w:rsid w:val="00533E23"/>
    <w:rsid w:val="0053612C"/>
    <w:rsid w:val="0053672D"/>
    <w:rsid w:val="00536E45"/>
    <w:rsid w:val="00536F32"/>
    <w:rsid w:val="00540713"/>
    <w:rsid w:val="005409C8"/>
    <w:rsid w:val="00541923"/>
    <w:rsid w:val="00541E63"/>
    <w:rsid w:val="0054206E"/>
    <w:rsid w:val="00542835"/>
    <w:rsid w:val="005449D9"/>
    <w:rsid w:val="0054574B"/>
    <w:rsid w:val="00546AD3"/>
    <w:rsid w:val="00550A96"/>
    <w:rsid w:val="0055682E"/>
    <w:rsid w:val="005610AA"/>
    <w:rsid w:val="00562BE1"/>
    <w:rsid w:val="00563030"/>
    <w:rsid w:val="00564A6F"/>
    <w:rsid w:val="00565CAD"/>
    <w:rsid w:val="00566045"/>
    <w:rsid w:val="00566AB2"/>
    <w:rsid w:val="00567986"/>
    <w:rsid w:val="00570C46"/>
    <w:rsid w:val="005718D6"/>
    <w:rsid w:val="00571AB1"/>
    <w:rsid w:val="005724E7"/>
    <w:rsid w:val="0057440F"/>
    <w:rsid w:val="00574B44"/>
    <w:rsid w:val="005752EC"/>
    <w:rsid w:val="005761FA"/>
    <w:rsid w:val="00576C50"/>
    <w:rsid w:val="005812C2"/>
    <w:rsid w:val="0058226B"/>
    <w:rsid w:val="0058268C"/>
    <w:rsid w:val="00583170"/>
    <w:rsid w:val="0058496F"/>
    <w:rsid w:val="00584BC9"/>
    <w:rsid w:val="005906FB"/>
    <w:rsid w:val="00591F75"/>
    <w:rsid w:val="005932C2"/>
    <w:rsid w:val="0059463E"/>
    <w:rsid w:val="00597BC8"/>
    <w:rsid w:val="005A0DD6"/>
    <w:rsid w:val="005A1EB9"/>
    <w:rsid w:val="005A3BF0"/>
    <w:rsid w:val="005A3D58"/>
    <w:rsid w:val="005A5925"/>
    <w:rsid w:val="005A5AE4"/>
    <w:rsid w:val="005A668D"/>
    <w:rsid w:val="005A6C9D"/>
    <w:rsid w:val="005A7873"/>
    <w:rsid w:val="005B38DF"/>
    <w:rsid w:val="005B3A94"/>
    <w:rsid w:val="005B4D7A"/>
    <w:rsid w:val="005C1DF8"/>
    <w:rsid w:val="005C2EE3"/>
    <w:rsid w:val="005C3B3A"/>
    <w:rsid w:val="005C60FE"/>
    <w:rsid w:val="005C6935"/>
    <w:rsid w:val="005C7BEF"/>
    <w:rsid w:val="005C7ECB"/>
    <w:rsid w:val="005D3A66"/>
    <w:rsid w:val="005D3AF7"/>
    <w:rsid w:val="005E17E4"/>
    <w:rsid w:val="005E2583"/>
    <w:rsid w:val="005E3364"/>
    <w:rsid w:val="005E38BD"/>
    <w:rsid w:val="005F2C17"/>
    <w:rsid w:val="005F79F3"/>
    <w:rsid w:val="00602112"/>
    <w:rsid w:val="006026D8"/>
    <w:rsid w:val="0060637F"/>
    <w:rsid w:val="006106D6"/>
    <w:rsid w:val="00611670"/>
    <w:rsid w:val="0061246A"/>
    <w:rsid w:val="00615C23"/>
    <w:rsid w:val="00616A9B"/>
    <w:rsid w:val="00620247"/>
    <w:rsid w:val="0062027A"/>
    <w:rsid w:val="006202FE"/>
    <w:rsid w:val="00620858"/>
    <w:rsid w:val="00624665"/>
    <w:rsid w:val="0062740F"/>
    <w:rsid w:val="00627CE3"/>
    <w:rsid w:val="00627E4D"/>
    <w:rsid w:val="006316DE"/>
    <w:rsid w:val="006327A6"/>
    <w:rsid w:val="006332F5"/>
    <w:rsid w:val="006356AD"/>
    <w:rsid w:val="00636BA7"/>
    <w:rsid w:val="00637668"/>
    <w:rsid w:val="006379A6"/>
    <w:rsid w:val="00637B08"/>
    <w:rsid w:val="00637C4E"/>
    <w:rsid w:val="0064064B"/>
    <w:rsid w:val="00641FCC"/>
    <w:rsid w:val="00642307"/>
    <w:rsid w:val="00644FAF"/>
    <w:rsid w:val="00647133"/>
    <w:rsid w:val="00647A09"/>
    <w:rsid w:val="006502AF"/>
    <w:rsid w:val="006503CF"/>
    <w:rsid w:val="00650A2E"/>
    <w:rsid w:val="0065389D"/>
    <w:rsid w:val="00653F3D"/>
    <w:rsid w:val="006541F1"/>
    <w:rsid w:val="00655265"/>
    <w:rsid w:val="00655799"/>
    <w:rsid w:val="00657A24"/>
    <w:rsid w:val="00663DCA"/>
    <w:rsid w:val="00664AA6"/>
    <w:rsid w:val="0066793B"/>
    <w:rsid w:val="006701D8"/>
    <w:rsid w:val="00670B36"/>
    <w:rsid w:val="006714ED"/>
    <w:rsid w:val="00671815"/>
    <w:rsid w:val="00671DF7"/>
    <w:rsid w:val="006724A1"/>
    <w:rsid w:val="00672FF4"/>
    <w:rsid w:val="00673651"/>
    <w:rsid w:val="00673840"/>
    <w:rsid w:val="00677DCF"/>
    <w:rsid w:val="00677EFC"/>
    <w:rsid w:val="00681FC7"/>
    <w:rsid w:val="00682546"/>
    <w:rsid w:val="0068529D"/>
    <w:rsid w:val="00685C68"/>
    <w:rsid w:val="00686C6D"/>
    <w:rsid w:val="00686C73"/>
    <w:rsid w:val="00686DE6"/>
    <w:rsid w:val="00690272"/>
    <w:rsid w:val="00690F3F"/>
    <w:rsid w:val="006920A9"/>
    <w:rsid w:val="006937AC"/>
    <w:rsid w:val="00694475"/>
    <w:rsid w:val="0069748E"/>
    <w:rsid w:val="006A0F46"/>
    <w:rsid w:val="006A290D"/>
    <w:rsid w:val="006A3F2E"/>
    <w:rsid w:val="006A7A60"/>
    <w:rsid w:val="006B03A1"/>
    <w:rsid w:val="006B04F0"/>
    <w:rsid w:val="006B3248"/>
    <w:rsid w:val="006B34BA"/>
    <w:rsid w:val="006B3B71"/>
    <w:rsid w:val="006B42F7"/>
    <w:rsid w:val="006B4443"/>
    <w:rsid w:val="006B70B6"/>
    <w:rsid w:val="006B7435"/>
    <w:rsid w:val="006C0083"/>
    <w:rsid w:val="006C0165"/>
    <w:rsid w:val="006C165A"/>
    <w:rsid w:val="006C20C8"/>
    <w:rsid w:val="006C2C1B"/>
    <w:rsid w:val="006D2287"/>
    <w:rsid w:val="006D238C"/>
    <w:rsid w:val="006D53C1"/>
    <w:rsid w:val="006D7156"/>
    <w:rsid w:val="006D7975"/>
    <w:rsid w:val="006E24E0"/>
    <w:rsid w:val="006E3AF0"/>
    <w:rsid w:val="006E6042"/>
    <w:rsid w:val="006E793A"/>
    <w:rsid w:val="006E7949"/>
    <w:rsid w:val="006F065D"/>
    <w:rsid w:val="006F1480"/>
    <w:rsid w:val="006F1AAE"/>
    <w:rsid w:val="006F22D1"/>
    <w:rsid w:val="006F2524"/>
    <w:rsid w:val="006F27BD"/>
    <w:rsid w:val="006F2B4E"/>
    <w:rsid w:val="006F3896"/>
    <w:rsid w:val="006F7342"/>
    <w:rsid w:val="0070096B"/>
    <w:rsid w:val="00703A69"/>
    <w:rsid w:val="00704933"/>
    <w:rsid w:val="00706F9E"/>
    <w:rsid w:val="00711AF5"/>
    <w:rsid w:val="007135EF"/>
    <w:rsid w:val="0071399D"/>
    <w:rsid w:val="00714EFA"/>
    <w:rsid w:val="00715CE0"/>
    <w:rsid w:val="00715D24"/>
    <w:rsid w:val="00723DE6"/>
    <w:rsid w:val="00724533"/>
    <w:rsid w:val="00724848"/>
    <w:rsid w:val="007250D7"/>
    <w:rsid w:val="00725D99"/>
    <w:rsid w:val="00727A64"/>
    <w:rsid w:val="00730C22"/>
    <w:rsid w:val="007344D7"/>
    <w:rsid w:val="00741847"/>
    <w:rsid w:val="0074486B"/>
    <w:rsid w:val="00746422"/>
    <w:rsid w:val="00747D70"/>
    <w:rsid w:val="007500F8"/>
    <w:rsid w:val="00751925"/>
    <w:rsid w:val="00751C4A"/>
    <w:rsid w:val="007537BB"/>
    <w:rsid w:val="00755063"/>
    <w:rsid w:val="00756716"/>
    <w:rsid w:val="007571E6"/>
    <w:rsid w:val="00760691"/>
    <w:rsid w:val="00763886"/>
    <w:rsid w:val="00763A93"/>
    <w:rsid w:val="0076405F"/>
    <w:rsid w:val="007642CF"/>
    <w:rsid w:val="007643E1"/>
    <w:rsid w:val="00764F70"/>
    <w:rsid w:val="00770DE1"/>
    <w:rsid w:val="0077136F"/>
    <w:rsid w:val="007716CD"/>
    <w:rsid w:val="00772720"/>
    <w:rsid w:val="007729D5"/>
    <w:rsid w:val="00773719"/>
    <w:rsid w:val="007753B7"/>
    <w:rsid w:val="00775EC9"/>
    <w:rsid w:val="0077696C"/>
    <w:rsid w:val="00776EC9"/>
    <w:rsid w:val="00777630"/>
    <w:rsid w:val="00777715"/>
    <w:rsid w:val="00777D3C"/>
    <w:rsid w:val="007801B8"/>
    <w:rsid w:val="00782E0F"/>
    <w:rsid w:val="00782F8F"/>
    <w:rsid w:val="00783F12"/>
    <w:rsid w:val="00785D01"/>
    <w:rsid w:val="0078654B"/>
    <w:rsid w:val="00790001"/>
    <w:rsid w:val="00792C47"/>
    <w:rsid w:val="00795D7B"/>
    <w:rsid w:val="00797CB8"/>
    <w:rsid w:val="00797E8D"/>
    <w:rsid w:val="007A3331"/>
    <w:rsid w:val="007A5085"/>
    <w:rsid w:val="007A6915"/>
    <w:rsid w:val="007A6E9B"/>
    <w:rsid w:val="007B2AB3"/>
    <w:rsid w:val="007B47A2"/>
    <w:rsid w:val="007C1106"/>
    <w:rsid w:val="007C1268"/>
    <w:rsid w:val="007C1959"/>
    <w:rsid w:val="007C4046"/>
    <w:rsid w:val="007C40B3"/>
    <w:rsid w:val="007C56FE"/>
    <w:rsid w:val="007D096B"/>
    <w:rsid w:val="007D0CEF"/>
    <w:rsid w:val="007D18A4"/>
    <w:rsid w:val="007D2425"/>
    <w:rsid w:val="007D4458"/>
    <w:rsid w:val="007D4B03"/>
    <w:rsid w:val="007D660E"/>
    <w:rsid w:val="007E3FFB"/>
    <w:rsid w:val="007F0403"/>
    <w:rsid w:val="007F1A45"/>
    <w:rsid w:val="007F1AD7"/>
    <w:rsid w:val="007F1D93"/>
    <w:rsid w:val="007F1FE3"/>
    <w:rsid w:val="007F20C3"/>
    <w:rsid w:val="007F2DDF"/>
    <w:rsid w:val="007F31CE"/>
    <w:rsid w:val="007F3C84"/>
    <w:rsid w:val="007F4256"/>
    <w:rsid w:val="007F44E3"/>
    <w:rsid w:val="007F53FB"/>
    <w:rsid w:val="007F546D"/>
    <w:rsid w:val="007F6CF3"/>
    <w:rsid w:val="00800091"/>
    <w:rsid w:val="0080370A"/>
    <w:rsid w:val="0080515D"/>
    <w:rsid w:val="00805751"/>
    <w:rsid w:val="00805ED8"/>
    <w:rsid w:val="00810A70"/>
    <w:rsid w:val="00810BAD"/>
    <w:rsid w:val="008115E7"/>
    <w:rsid w:val="008120F9"/>
    <w:rsid w:val="00812C83"/>
    <w:rsid w:val="008133FE"/>
    <w:rsid w:val="008134D3"/>
    <w:rsid w:val="008155D4"/>
    <w:rsid w:val="00816938"/>
    <w:rsid w:val="0081718B"/>
    <w:rsid w:val="008175E5"/>
    <w:rsid w:val="008178D9"/>
    <w:rsid w:val="0081793C"/>
    <w:rsid w:val="008214AE"/>
    <w:rsid w:val="008228FB"/>
    <w:rsid w:val="00823A71"/>
    <w:rsid w:val="00823D48"/>
    <w:rsid w:val="00825BF2"/>
    <w:rsid w:val="008270C4"/>
    <w:rsid w:val="00827C21"/>
    <w:rsid w:val="0083180C"/>
    <w:rsid w:val="00831C5E"/>
    <w:rsid w:val="00832806"/>
    <w:rsid w:val="008354AB"/>
    <w:rsid w:val="008358A6"/>
    <w:rsid w:val="00835AA0"/>
    <w:rsid w:val="00837367"/>
    <w:rsid w:val="00837B0D"/>
    <w:rsid w:val="008408D9"/>
    <w:rsid w:val="00842658"/>
    <w:rsid w:val="00842BE2"/>
    <w:rsid w:val="00846A9C"/>
    <w:rsid w:val="008474C6"/>
    <w:rsid w:val="00847A50"/>
    <w:rsid w:val="00847FAA"/>
    <w:rsid w:val="00852687"/>
    <w:rsid w:val="008530B5"/>
    <w:rsid w:val="00856F8D"/>
    <w:rsid w:val="008571C9"/>
    <w:rsid w:val="00861BBC"/>
    <w:rsid w:val="00863E1F"/>
    <w:rsid w:val="00864540"/>
    <w:rsid w:val="0086475B"/>
    <w:rsid w:val="00865595"/>
    <w:rsid w:val="0086692F"/>
    <w:rsid w:val="00867F9E"/>
    <w:rsid w:val="00876A6D"/>
    <w:rsid w:val="008808CA"/>
    <w:rsid w:val="00882AC4"/>
    <w:rsid w:val="00882B9D"/>
    <w:rsid w:val="00883AAD"/>
    <w:rsid w:val="00885B91"/>
    <w:rsid w:val="00885E10"/>
    <w:rsid w:val="00886C70"/>
    <w:rsid w:val="008926B6"/>
    <w:rsid w:val="008942BD"/>
    <w:rsid w:val="0089717A"/>
    <w:rsid w:val="008977D1"/>
    <w:rsid w:val="008A0FD6"/>
    <w:rsid w:val="008A15DE"/>
    <w:rsid w:val="008A2867"/>
    <w:rsid w:val="008A467B"/>
    <w:rsid w:val="008A4B86"/>
    <w:rsid w:val="008A564C"/>
    <w:rsid w:val="008A6302"/>
    <w:rsid w:val="008A70E7"/>
    <w:rsid w:val="008A7377"/>
    <w:rsid w:val="008B02F9"/>
    <w:rsid w:val="008B0E00"/>
    <w:rsid w:val="008B254F"/>
    <w:rsid w:val="008B4243"/>
    <w:rsid w:val="008B4A13"/>
    <w:rsid w:val="008B620D"/>
    <w:rsid w:val="008B6CA1"/>
    <w:rsid w:val="008C07B2"/>
    <w:rsid w:val="008C11C0"/>
    <w:rsid w:val="008C317E"/>
    <w:rsid w:val="008C46F4"/>
    <w:rsid w:val="008C7B7A"/>
    <w:rsid w:val="008D06A0"/>
    <w:rsid w:val="008D07C0"/>
    <w:rsid w:val="008D1A82"/>
    <w:rsid w:val="008D2218"/>
    <w:rsid w:val="008D29B5"/>
    <w:rsid w:val="008D33CC"/>
    <w:rsid w:val="008D3BAB"/>
    <w:rsid w:val="008D3CC4"/>
    <w:rsid w:val="008D5B04"/>
    <w:rsid w:val="008D67DD"/>
    <w:rsid w:val="008D7052"/>
    <w:rsid w:val="008E023D"/>
    <w:rsid w:val="008E038F"/>
    <w:rsid w:val="008E1A0B"/>
    <w:rsid w:val="008E3578"/>
    <w:rsid w:val="008E3C3F"/>
    <w:rsid w:val="008E42C1"/>
    <w:rsid w:val="008E54E8"/>
    <w:rsid w:val="008E70BA"/>
    <w:rsid w:val="008F2708"/>
    <w:rsid w:val="008F61E7"/>
    <w:rsid w:val="008F7441"/>
    <w:rsid w:val="00900B30"/>
    <w:rsid w:val="00901389"/>
    <w:rsid w:val="0090158C"/>
    <w:rsid w:val="00902380"/>
    <w:rsid w:val="00903722"/>
    <w:rsid w:val="00904219"/>
    <w:rsid w:val="0090679C"/>
    <w:rsid w:val="00906B30"/>
    <w:rsid w:val="00907D98"/>
    <w:rsid w:val="0091090E"/>
    <w:rsid w:val="0091170C"/>
    <w:rsid w:val="00912745"/>
    <w:rsid w:val="009138F2"/>
    <w:rsid w:val="00914994"/>
    <w:rsid w:val="009149FF"/>
    <w:rsid w:val="009152CA"/>
    <w:rsid w:val="0091543F"/>
    <w:rsid w:val="00915FC9"/>
    <w:rsid w:val="0091682D"/>
    <w:rsid w:val="00923BF2"/>
    <w:rsid w:val="00931301"/>
    <w:rsid w:val="00931E9C"/>
    <w:rsid w:val="009342A9"/>
    <w:rsid w:val="00935DCB"/>
    <w:rsid w:val="009368AC"/>
    <w:rsid w:val="00936C4B"/>
    <w:rsid w:val="00936FC0"/>
    <w:rsid w:val="009401DA"/>
    <w:rsid w:val="00943A8F"/>
    <w:rsid w:val="00943FFD"/>
    <w:rsid w:val="00945B85"/>
    <w:rsid w:val="0094652B"/>
    <w:rsid w:val="00947BDC"/>
    <w:rsid w:val="00947E11"/>
    <w:rsid w:val="00951AF3"/>
    <w:rsid w:val="0095226B"/>
    <w:rsid w:val="0095263A"/>
    <w:rsid w:val="00955B63"/>
    <w:rsid w:val="00955C01"/>
    <w:rsid w:val="00961EF4"/>
    <w:rsid w:val="00962E97"/>
    <w:rsid w:val="00963E55"/>
    <w:rsid w:val="00967161"/>
    <w:rsid w:val="00970EB5"/>
    <w:rsid w:val="00971531"/>
    <w:rsid w:val="0097344E"/>
    <w:rsid w:val="0097686F"/>
    <w:rsid w:val="009769FC"/>
    <w:rsid w:val="009808BF"/>
    <w:rsid w:val="0098338D"/>
    <w:rsid w:val="0098657C"/>
    <w:rsid w:val="00986B44"/>
    <w:rsid w:val="009917DA"/>
    <w:rsid w:val="009918F9"/>
    <w:rsid w:val="00993A7C"/>
    <w:rsid w:val="009952C9"/>
    <w:rsid w:val="009976AA"/>
    <w:rsid w:val="009A067D"/>
    <w:rsid w:val="009A3D47"/>
    <w:rsid w:val="009A4417"/>
    <w:rsid w:val="009A4C4D"/>
    <w:rsid w:val="009A58DA"/>
    <w:rsid w:val="009A6315"/>
    <w:rsid w:val="009A73B8"/>
    <w:rsid w:val="009B02AC"/>
    <w:rsid w:val="009B07E9"/>
    <w:rsid w:val="009B2281"/>
    <w:rsid w:val="009B27F0"/>
    <w:rsid w:val="009B3E97"/>
    <w:rsid w:val="009B4920"/>
    <w:rsid w:val="009B60D3"/>
    <w:rsid w:val="009B6580"/>
    <w:rsid w:val="009B7C5E"/>
    <w:rsid w:val="009C0C43"/>
    <w:rsid w:val="009C1192"/>
    <w:rsid w:val="009C204C"/>
    <w:rsid w:val="009C21D0"/>
    <w:rsid w:val="009C3F27"/>
    <w:rsid w:val="009C42B3"/>
    <w:rsid w:val="009C440B"/>
    <w:rsid w:val="009C4CCC"/>
    <w:rsid w:val="009C526F"/>
    <w:rsid w:val="009D02D5"/>
    <w:rsid w:val="009D07B4"/>
    <w:rsid w:val="009D11CB"/>
    <w:rsid w:val="009D145C"/>
    <w:rsid w:val="009D1DCA"/>
    <w:rsid w:val="009D20D6"/>
    <w:rsid w:val="009D390A"/>
    <w:rsid w:val="009D55E0"/>
    <w:rsid w:val="009D671C"/>
    <w:rsid w:val="009E06FA"/>
    <w:rsid w:val="009E11D5"/>
    <w:rsid w:val="009E1910"/>
    <w:rsid w:val="009E1B48"/>
    <w:rsid w:val="009E24C6"/>
    <w:rsid w:val="009E4977"/>
    <w:rsid w:val="009E4AFE"/>
    <w:rsid w:val="009E6441"/>
    <w:rsid w:val="009E7688"/>
    <w:rsid w:val="009F0599"/>
    <w:rsid w:val="009F1B80"/>
    <w:rsid w:val="009F312F"/>
    <w:rsid w:val="009F50F8"/>
    <w:rsid w:val="009F5701"/>
    <w:rsid w:val="009F657F"/>
    <w:rsid w:val="009F6B59"/>
    <w:rsid w:val="00A00F6A"/>
    <w:rsid w:val="00A01791"/>
    <w:rsid w:val="00A01CF8"/>
    <w:rsid w:val="00A01DF7"/>
    <w:rsid w:val="00A02A95"/>
    <w:rsid w:val="00A03B2E"/>
    <w:rsid w:val="00A063CB"/>
    <w:rsid w:val="00A06FD8"/>
    <w:rsid w:val="00A107D7"/>
    <w:rsid w:val="00A125F6"/>
    <w:rsid w:val="00A13657"/>
    <w:rsid w:val="00A13DFD"/>
    <w:rsid w:val="00A1462C"/>
    <w:rsid w:val="00A14BA8"/>
    <w:rsid w:val="00A14D66"/>
    <w:rsid w:val="00A1700E"/>
    <w:rsid w:val="00A2392C"/>
    <w:rsid w:val="00A241B1"/>
    <w:rsid w:val="00A25252"/>
    <w:rsid w:val="00A268A4"/>
    <w:rsid w:val="00A26986"/>
    <w:rsid w:val="00A26B15"/>
    <w:rsid w:val="00A272FD"/>
    <w:rsid w:val="00A27B9E"/>
    <w:rsid w:val="00A300BB"/>
    <w:rsid w:val="00A317B7"/>
    <w:rsid w:val="00A31BEA"/>
    <w:rsid w:val="00A338EF"/>
    <w:rsid w:val="00A36D5D"/>
    <w:rsid w:val="00A37B78"/>
    <w:rsid w:val="00A418C6"/>
    <w:rsid w:val="00A42ADF"/>
    <w:rsid w:val="00A42E5B"/>
    <w:rsid w:val="00A42E97"/>
    <w:rsid w:val="00A438E7"/>
    <w:rsid w:val="00A43D4D"/>
    <w:rsid w:val="00A43F0F"/>
    <w:rsid w:val="00A44DD5"/>
    <w:rsid w:val="00A470F8"/>
    <w:rsid w:val="00A47FD9"/>
    <w:rsid w:val="00A50307"/>
    <w:rsid w:val="00A50310"/>
    <w:rsid w:val="00A5054A"/>
    <w:rsid w:val="00A533BA"/>
    <w:rsid w:val="00A536DF"/>
    <w:rsid w:val="00A53C3C"/>
    <w:rsid w:val="00A54199"/>
    <w:rsid w:val="00A54AC4"/>
    <w:rsid w:val="00A54E28"/>
    <w:rsid w:val="00A62F82"/>
    <w:rsid w:val="00A63151"/>
    <w:rsid w:val="00A64168"/>
    <w:rsid w:val="00A70006"/>
    <w:rsid w:val="00A70D4A"/>
    <w:rsid w:val="00A7430C"/>
    <w:rsid w:val="00A75886"/>
    <w:rsid w:val="00A76197"/>
    <w:rsid w:val="00A76609"/>
    <w:rsid w:val="00A81725"/>
    <w:rsid w:val="00A81743"/>
    <w:rsid w:val="00A81A17"/>
    <w:rsid w:val="00A82A50"/>
    <w:rsid w:val="00A83179"/>
    <w:rsid w:val="00A83BFB"/>
    <w:rsid w:val="00A8432D"/>
    <w:rsid w:val="00A84D98"/>
    <w:rsid w:val="00A854EE"/>
    <w:rsid w:val="00A8688C"/>
    <w:rsid w:val="00A875F5"/>
    <w:rsid w:val="00A87A8E"/>
    <w:rsid w:val="00A90098"/>
    <w:rsid w:val="00A90574"/>
    <w:rsid w:val="00A90A04"/>
    <w:rsid w:val="00A90D7B"/>
    <w:rsid w:val="00A94A9D"/>
    <w:rsid w:val="00A95421"/>
    <w:rsid w:val="00A95572"/>
    <w:rsid w:val="00A9660C"/>
    <w:rsid w:val="00A971CF"/>
    <w:rsid w:val="00A97AED"/>
    <w:rsid w:val="00A97F7F"/>
    <w:rsid w:val="00AA41F6"/>
    <w:rsid w:val="00AA62D7"/>
    <w:rsid w:val="00AA66B9"/>
    <w:rsid w:val="00AA77A7"/>
    <w:rsid w:val="00AB4CB4"/>
    <w:rsid w:val="00AB5063"/>
    <w:rsid w:val="00AB5748"/>
    <w:rsid w:val="00AB58C9"/>
    <w:rsid w:val="00AB75F6"/>
    <w:rsid w:val="00AC06DD"/>
    <w:rsid w:val="00AC0FD8"/>
    <w:rsid w:val="00AC2153"/>
    <w:rsid w:val="00AC3972"/>
    <w:rsid w:val="00AC538A"/>
    <w:rsid w:val="00AD37DB"/>
    <w:rsid w:val="00AD4A5B"/>
    <w:rsid w:val="00AD4EE9"/>
    <w:rsid w:val="00AD6AE9"/>
    <w:rsid w:val="00AD75EB"/>
    <w:rsid w:val="00AD7B36"/>
    <w:rsid w:val="00AE0120"/>
    <w:rsid w:val="00AE09C8"/>
    <w:rsid w:val="00AE1DE9"/>
    <w:rsid w:val="00AE2BA6"/>
    <w:rsid w:val="00AE2C02"/>
    <w:rsid w:val="00AE3407"/>
    <w:rsid w:val="00AE4581"/>
    <w:rsid w:val="00AE6846"/>
    <w:rsid w:val="00AE7CE8"/>
    <w:rsid w:val="00AF0885"/>
    <w:rsid w:val="00AF141C"/>
    <w:rsid w:val="00AF3AD3"/>
    <w:rsid w:val="00AF67B4"/>
    <w:rsid w:val="00AF7829"/>
    <w:rsid w:val="00AF7B1A"/>
    <w:rsid w:val="00B02223"/>
    <w:rsid w:val="00B06098"/>
    <w:rsid w:val="00B12253"/>
    <w:rsid w:val="00B152EE"/>
    <w:rsid w:val="00B15571"/>
    <w:rsid w:val="00B1624E"/>
    <w:rsid w:val="00B168BD"/>
    <w:rsid w:val="00B16C6B"/>
    <w:rsid w:val="00B175C8"/>
    <w:rsid w:val="00B17E92"/>
    <w:rsid w:val="00B22602"/>
    <w:rsid w:val="00B26096"/>
    <w:rsid w:val="00B26151"/>
    <w:rsid w:val="00B26A9D"/>
    <w:rsid w:val="00B271C5"/>
    <w:rsid w:val="00B272B5"/>
    <w:rsid w:val="00B30B91"/>
    <w:rsid w:val="00B31895"/>
    <w:rsid w:val="00B32526"/>
    <w:rsid w:val="00B33A4D"/>
    <w:rsid w:val="00B35CB2"/>
    <w:rsid w:val="00B3665D"/>
    <w:rsid w:val="00B36A32"/>
    <w:rsid w:val="00B36D9B"/>
    <w:rsid w:val="00B370EB"/>
    <w:rsid w:val="00B3725C"/>
    <w:rsid w:val="00B40646"/>
    <w:rsid w:val="00B40B86"/>
    <w:rsid w:val="00B414D8"/>
    <w:rsid w:val="00B42427"/>
    <w:rsid w:val="00B44B9B"/>
    <w:rsid w:val="00B45CFF"/>
    <w:rsid w:val="00B47912"/>
    <w:rsid w:val="00B50B0C"/>
    <w:rsid w:val="00B52BEC"/>
    <w:rsid w:val="00B52E80"/>
    <w:rsid w:val="00B532E6"/>
    <w:rsid w:val="00B53E65"/>
    <w:rsid w:val="00B549C5"/>
    <w:rsid w:val="00B55979"/>
    <w:rsid w:val="00B562B0"/>
    <w:rsid w:val="00B610D5"/>
    <w:rsid w:val="00B613CD"/>
    <w:rsid w:val="00B651B4"/>
    <w:rsid w:val="00B6558D"/>
    <w:rsid w:val="00B70908"/>
    <w:rsid w:val="00B70B28"/>
    <w:rsid w:val="00B713B6"/>
    <w:rsid w:val="00B73FE5"/>
    <w:rsid w:val="00B74752"/>
    <w:rsid w:val="00B80958"/>
    <w:rsid w:val="00B8364A"/>
    <w:rsid w:val="00B859BF"/>
    <w:rsid w:val="00B86121"/>
    <w:rsid w:val="00B8657E"/>
    <w:rsid w:val="00B91492"/>
    <w:rsid w:val="00B93605"/>
    <w:rsid w:val="00B93790"/>
    <w:rsid w:val="00B951FC"/>
    <w:rsid w:val="00B95C28"/>
    <w:rsid w:val="00B95DAD"/>
    <w:rsid w:val="00BA0E7E"/>
    <w:rsid w:val="00BA4A16"/>
    <w:rsid w:val="00BA5159"/>
    <w:rsid w:val="00BA6707"/>
    <w:rsid w:val="00BB08F3"/>
    <w:rsid w:val="00BB131D"/>
    <w:rsid w:val="00BB138A"/>
    <w:rsid w:val="00BB398A"/>
    <w:rsid w:val="00BB5B53"/>
    <w:rsid w:val="00BB7560"/>
    <w:rsid w:val="00BB777A"/>
    <w:rsid w:val="00BC07D9"/>
    <w:rsid w:val="00BC085D"/>
    <w:rsid w:val="00BC0E38"/>
    <w:rsid w:val="00BC0E93"/>
    <w:rsid w:val="00BC0F6D"/>
    <w:rsid w:val="00BC13FB"/>
    <w:rsid w:val="00BC4638"/>
    <w:rsid w:val="00BD272D"/>
    <w:rsid w:val="00BD2BB3"/>
    <w:rsid w:val="00BD5954"/>
    <w:rsid w:val="00BD7B55"/>
    <w:rsid w:val="00BE0234"/>
    <w:rsid w:val="00BE11E8"/>
    <w:rsid w:val="00BE15D7"/>
    <w:rsid w:val="00BE1FA2"/>
    <w:rsid w:val="00BE3B5E"/>
    <w:rsid w:val="00BE3C9D"/>
    <w:rsid w:val="00BE6EA5"/>
    <w:rsid w:val="00BE731D"/>
    <w:rsid w:val="00BF0EEB"/>
    <w:rsid w:val="00BF373D"/>
    <w:rsid w:val="00BF3F07"/>
    <w:rsid w:val="00BF57D5"/>
    <w:rsid w:val="00BF5D24"/>
    <w:rsid w:val="00BF625D"/>
    <w:rsid w:val="00BF7AA2"/>
    <w:rsid w:val="00C00381"/>
    <w:rsid w:val="00C006C7"/>
    <w:rsid w:val="00C01DB7"/>
    <w:rsid w:val="00C043FD"/>
    <w:rsid w:val="00C05D7A"/>
    <w:rsid w:val="00C06CF8"/>
    <w:rsid w:val="00C1256D"/>
    <w:rsid w:val="00C12AC7"/>
    <w:rsid w:val="00C14A57"/>
    <w:rsid w:val="00C20861"/>
    <w:rsid w:val="00C212A2"/>
    <w:rsid w:val="00C2191A"/>
    <w:rsid w:val="00C222D3"/>
    <w:rsid w:val="00C23658"/>
    <w:rsid w:val="00C23B35"/>
    <w:rsid w:val="00C249D7"/>
    <w:rsid w:val="00C2509F"/>
    <w:rsid w:val="00C2540B"/>
    <w:rsid w:val="00C25C66"/>
    <w:rsid w:val="00C27268"/>
    <w:rsid w:val="00C3046D"/>
    <w:rsid w:val="00C30F17"/>
    <w:rsid w:val="00C31210"/>
    <w:rsid w:val="00C31B70"/>
    <w:rsid w:val="00C31CA1"/>
    <w:rsid w:val="00C326F1"/>
    <w:rsid w:val="00C328EA"/>
    <w:rsid w:val="00C3434E"/>
    <w:rsid w:val="00C34615"/>
    <w:rsid w:val="00C36B51"/>
    <w:rsid w:val="00C409B2"/>
    <w:rsid w:val="00C419A4"/>
    <w:rsid w:val="00C41E03"/>
    <w:rsid w:val="00C45D58"/>
    <w:rsid w:val="00C47F95"/>
    <w:rsid w:val="00C52B11"/>
    <w:rsid w:val="00C54B0D"/>
    <w:rsid w:val="00C55554"/>
    <w:rsid w:val="00C55DB9"/>
    <w:rsid w:val="00C57FE7"/>
    <w:rsid w:val="00C60BE3"/>
    <w:rsid w:val="00C61379"/>
    <w:rsid w:val="00C62BAC"/>
    <w:rsid w:val="00C64336"/>
    <w:rsid w:val="00C648EC"/>
    <w:rsid w:val="00C655E9"/>
    <w:rsid w:val="00C65890"/>
    <w:rsid w:val="00C715A2"/>
    <w:rsid w:val="00C729D6"/>
    <w:rsid w:val="00C7486A"/>
    <w:rsid w:val="00C750D8"/>
    <w:rsid w:val="00C80011"/>
    <w:rsid w:val="00C81D08"/>
    <w:rsid w:val="00C87E1F"/>
    <w:rsid w:val="00C918EB"/>
    <w:rsid w:val="00CA6555"/>
    <w:rsid w:val="00CA65EF"/>
    <w:rsid w:val="00CA6EE7"/>
    <w:rsid w:val="00CB28CA"/>
    <w:rsid w:val="00CB3328"/>
    <w:rsid w:val="00CB6B61"/>
    <w:rsid w:val="00CC0C06"/>
    <w:rsid w:val="00CC143C"/>
    <w:rsid w:val="00CC1498"/>
    <w:rsid w:val="00CC25CA"/>
    <w:rsid w:val="00CC5F1C"/>
    <w:rsid w:val="00CC6065"/>
    <w:rsid w:val="00CC6AA5"/>
    <w:rsid w:val="00CC6E78"/>
    <w:rsid w:val="00CC7499"/>
    <w:rsid w:val="00CC7F7C"/>
    <w:rsid w:val="00CD113A"/>
    <w:rsid w:val="00CD3437"/>
    <w:rsid w:val="00CD5A9B"/>
    <w:rsid w:val="00CD62C0"/>
    <w:rsid w:val="00CD77AE"/>
    <w:rsid w:val="00CD7DA2"/>
    <w:rsid w:val="00CE0B31"/>
    <w:rsid w:val="00CE24A0"/>
    <w:rsid w:val="00CE2A1D"/>
    <w:rsid w:val="00CE2D24"/>
    <w:rsid w:val="00CE3A3D"/>
    <w:rsid w:val="00CE3F13"/>
    <w:rsid w:val="00CE42D3"/>
    <w:rsid w:val="00CE5823"/>
    <w:rsid w:val="00CF01C0"/>
    <w:rsid w:val="00CF2816"/>
    <w:rsid w:val="00CF420E"/>
    <w:rsid w:val="00CF42A9"/>
    <w:rsid w:val="00CF4378"/>
    <w:rsid w:val="00CF5408"/>
    <w:rsid w:val="00CF74F3"/>
    <w:rsid w:val="00D006FC"/>
    <w:rsid w:val="00D014E9"/>
    <w:rsid w:val="00D014F6"/>
    <w:rsid w:val="00D015F0"/>
    <w:rsid w:val="00D018E9"/>
    <w:rsid w:val="00D02839"/>
    <w:rsid w:val="00D028A9"/>
    <w:rsid w:val="00D03E26"/>
    <w:rsid w:val="00D0499A"/>
    <w:rsid w:val="00D10973"/>
    <w:rsid w:val="00D123E8"/>
    <w:rsid w:val="00D13339"/>
    <w:rsid w:val="00D149D8"/>
    <w:rsid w:val="00D14BB2"/>
    <w:rsid w:val="00D154F0"/>
    <w:rsid w:val="00D16202"/>
    <w:rsid w:val="00D168AF"/>
    <w:rsid w:val="00D2094B"/>
    <w:rsid w:val="00D229B1"/>
    <w:rsid w:val="00D23FBE"/>
    <w:rsid w:val="00D25F4F"/>
    <w:rsid w:val="00D26677"/>
    <w:rsid w:val="00D26E9D"/>
    <w:rsid w:val="00D27703"/>
    <w:rsid w:val="00D30F55"/>
    <w:rsid w:val="00D31F5D"/>
    <w:rsid w:val="00D32C31"/>
    <w:rsid w:val="00D33455"/>
    <w:rsid w:val="00D33E71"/>
    <w:rsid w:val="00D41132"/>
    <w:rsid w:val="00D420D7"/>
    <w:rsid w:val="00D42885"/>
    <w:rsid w:val="00D42AE3"/>
    <w:rsid w:val="00D42B76"/>
    <w:rsid w:val="00D42D7D"/>
    <w:rsid w:val="00D43AE7"/>
    <w:rsid w:val="00D43B7A"/>
    <w:rsid w:val="00D44A8B"/>
    <w:rsid w:val="00D4506C"/>
    <w:rsid w:val="00D46591"/>
    <w:rsid w:val="00D46AA0"/>
    <w:rsid w:val="00D478C4"/>
    <w:rsid w:val="00D514D5"/>
    <w:rsid w:val="00D56FAE"/>
    <w:rsid w:val="00D60915"/>
    <w:rsid w:val="00D6114A"/>
    <w:rsid w:val="00D61A19"/>
    <w:rsid w:val="00D624F3"/>
    <w:rsid w:val="00D71D00"/>
    <w:rsid w:val="00D734BB"/>
    <w:rsid w:val="00D741A2"/>
    <w:rsid w:val="00D745F8"/>
    <w:rsid w:val="00D75849"/>
    <w:rsid w:val="00D7714B"/>
    <w:rsid w:val="00D77923"/>
    <w:rsid w:val="00D779FB"/>
    <w:rsid w:val="00D77C80"/>
    <w:rsid w:val="00D818FD"/>
    <w:rsid w:val="00D82B16"/>
    <w:rsid w:val="00D84E9B"/>
    <w:rsid w:val="00D851B4"/>
    <w:rsid w:val="00D87641"/>
    <w:rsid w:val="00D92587"/>
    <w:rsid w:val="00D965A7"/>
    <w:rsid w:val="00DA110E"/>
    <w:rsid w:val="00DA27DB"/>
    <w:rsid w:val="00DA3750"/>
    <w:rsid w:val="00DA71D2"/>
    <w:rsid w:val="00DA7839"/>
    <w:rsid w:val="00DB0085"/>
    <w:rsid w:val="00DB08A7"/>
    <w:rsid w:val="00DB1E89"/>
    <w:rsid w:val="00DB1F70"/>
    <w:rsid w:val="00DB2A53"/>
    <w:rsid w:val="00DB4EF1"/>
    <w:rsid w:val="00DB69EC"/>
    <w:rsid w:val="00DB6CDF"/>
    <w:rsid w:val="00DB6E30"/>
    <w:rsid w:val="00DC0612"/>
    <w:rsid w:val="00DC0E81"/>
    <w:rsid w:val="00DC0F71"/>
    <w:rsid w:val="00DC1A10"/>
    <w:rsid w:val="00DC427E"/>
    <w:rsid w:val="00DC42AA"/>
    <w:rsid w:val="00DC43C4"/>
    <w:rsid w:val="00DC451A"/>
    <w:rsid w:val="00DC4A61"/>
    <w:rsid w:val="00DC60FC"/>
    <w:rsid w:val="00DD07D3"/>
    <w:rsid w:val="00DD11D5"/>
    <w:rsid w:val="00DD1C7B"/>
    <w:rsid w:val="00DD1F22"/>
    <w:rsid w:val="00DD3C3C"/>
    <w:rsid w:val="00DD6C1E"/>
    <w:rsid w:val="00DE14A3"/>
    <w:rsid w:val="00DE174D"/>
    <w:rsid w:val="00DE2757"/>
    <w:rsid w:val="00DE37BF"/>
    <w:rsid w:val="00DE37D7"/>
    <w:rsid w:val="00DE3957"/>
    <w:rsid w:val="00DE6603"/>
    <w:rsid w:val="00DF0190"/>
    <w:rsid w:val="00DF1243"/>
    <w:rsid w:val="00DF1458"/>
    <w:rsid w:val="00DF2295"/>
    <w:rsid w:val="00DF48D9"/>
    <w:rsid w:val="00DF673A"/>
    <w:rsid w:val="00DF7F6D"/>
    <w:rsid w:val="00E003CB"/>
    <w:rsid w:val="00E008EA"/>
    <w:rsid w:val="00E00CAF"/>
    <w:rsid w:val="00E01328"/>
    <w:rsid w:val="00E0285D"/>
    <w:rsid w:val="00E03CDD"/>
    <w:rsid w:val="00E04669"/>
    <w:rsid w:val="00E04DDD"/>
    <w:rsid w:val="00E0578A"/>
    <w:rsid w:val="00E068D6"/>
    <w:rsid w:val="00E07EED"/>
    <w:rsid w:val="00E10429"/>
    <w:rsid w:val="00E1043F"/>
    <w:rsid w:val="00E10E3A"/>
    <w:rsid w:val="00E1189E"/>
    <w:rsid w:val="00E126D7"/>
    <w:rsid w:val="00E13CC1"/>
    <w:rsid w:val="00E13CDC"/>
    <w:rsid w:val="00E150C4"/>
    <w:rsid w:val="00E15A35"/>
    <w:rsid w:val="00E16240"/>
    <w:rsid w:val="00E17EFD"/>
    <w:rsid w:val="00E17F40"/>
    <w:rsid w:val="00E21DA3"/>
    <w:rsid w:val="00E22490"/>
    <w:rsid w:val="00E22985"/>
    <w:rsid w:val="00E23C68"/>
    <w:rsid w:val="00E26323"/>
    <w:rsid w:val="00E2641F"/>
    <w:rsid w:val="00E27224"/>
    <w:rsid w:val="00E30296"/>
    <w:rsid w:val="00E31BD2"/>
    <w:rsid w:val="00E32328"/>
    <w:rsid w:val="00E35C9A"/>
    <w:rsid w:val="00E362D6"/>
    <w:rsid w:val="00E37CC9"/>
    <w:rsid w:val="00E42301"/>
    <w:rsid w:val="00E4357E"/>
    <w:rsid w:val="00E45A2F"/>
    <w:rsid w:val="00E462EA"/>
    <w:rsid w:val="00E46AE3"/>
    <w:rsid w:val="00E46DF6"/>
    <w:rsid w:val="00E47A98"/>
    <w:rsid w:val="00E52B67"/>
    <w:rsid w:val="00E54848"/>
    <w:rsid w:val="00E54C47"/>
    <w:rsid w:val="00E557AA"/>
    <w:rsid w:val="00E56FBD"/>
    <w:rsid w:val="00E60507"/>
    <w:rsid w:val="00E60851"/>
    <w:rsid w:val="00E618ED"/>
    <w:rsid w:val="00E640B7"/>
    <w:rsid w:val="00E646B2"/>
    <w:rsid w:val="00E64D0F"/>
    <w:rsid w:val="00E651C1"/>
    <w:rsid w:val="00E67722"/>
    <w:rsid w:val="00E70CFB"/>
    <w:rsid w:val="00E70D4A"/>
    <w:rsid w:val="00E71EA1"/>
    <w:rsid w:val="00E76148"/>
    <w:rsid w:val="00E76E14"/>
    <w:rsid w:val="00E80988"/>
    <w:rsid w:val="00E811F9"/>
    <w:rsid w:val="00E81294"/>
    <w:rsid w:val="00E824BC"/>
    <w:rsid w:val="00E83BF2"/>
    <w:rsid w:val="00E85A36"/>
    <w:rsid w:val="00E86DE2"/>
    <w:rsid w:val="00E90116"/>
    <w:rsid w:val="00E942B6"/>
    <w:rsid w:val="00E94FC4"/>
    <w:rsid w:val="00E96787"/>
    <w:rsid w:val="00E9726A"/>
    <w:rsid w:val="00E97E1C"/>
    <w:rsid w:val="00EA132B"/>
    <w:rsid w:val="00EA1718"/>
    <w:rsid w:val="00EA1AAA"/>
    <w:rsid w:val="00EA2820"/>
    <w:rsid w:val="00EA44B1"/>
    <w:rsid w:val="00EA672C"/>
    <w:rsid w:val="00EB0A33"/>
    <w:rsid w:val="00EB1F45"/>
    <w:rsid w:val="00EB283D"/>
    <w:rsid w:val="00EB4654"/>
    <w:rsid w:val="00EB5A70"/>
    <w:rsid w:val="00EB6C6B"/>
    <w:rsid w:val="00EB729C"/>
    <w:rsid w:val="00EC0913"/>
    <w:rsid w:val="00EC1A41"/>
    <w:rsid w:val="00EC1BD1"/>
    <w:rsid w:val="00EC3E81"/>
    <w:rsid w:val="00EC526E"/>
    <w:rsid w:val="00EC579F"/>
    <w:rsid w:val="00EC5E33"/>
    <w:rsid w:val="00ED540A"/>
    <w:rsid w:val="00ED5A4D"/>
    <w:rsid w:val="00ED5D32"/>
    <w:rsid w:val="00ED5E18"/>
    <w:rsid w:val="00ED6C69"/>
    <w:rsid w:val="00EE02B5"/>
    <w:rsid w:val="00EE06CF"/>
    <w:rsid w:val="00EE3B91"/>
    <w:rsid w:val="00EE3D94"/>
    <w:rsid w:val="00EE4569"/>
    <w:rsid w:val="00EE5364"/>
    <w:rsid w:val="00EE5633"/>
    <w:rsid w:val="00EE5E6B"/>
    <w:rsid w:val="00EE7108"/>
    <w:rsid w:val="00EF0DFB"/>
    <w:rsid w:val="00EF340C"/>
    <w:rsid w:val="00EF49ED"/>
    <w:rsid w:val="00EF7663"/>
    <w:rsid w:val="00EF7B2E"/>
    <w:rsid w:val="00F012EF"/>
    <w:rsid w:val="00F01CF4"/>
    <w:rsid w:val="00F025EC"/>
    <w:rsid w:val="00F02E17"/>
    <w:rsid w:val="00F05082"/>
    <w:rsid w:val="00F06959"/>
    <w:rsid w:val="00F06A35"/>
    <w:rsid w:val="00F116CA"/>
    <w:rsid w:val="00F11C80"/>
    <w:rsid w:val="00F13A2A"/>
    <w:rsid w:val="00F13BC2"/>
    <w:rsid w:val="00F13BC5"/>
    <w:rsid w:val="00F14088"/>
    <w:rsid w:val="00F145C2"/>
    <w:rsid w:val="00F1533D"/>
    <w:rsid w:val="00F22729"/>
    <w:rsid w:val="00F22AF2"/>
    <w:rsid w:val="00F22D86"/>
    <w:rsid w:val="00F23CC9"/>
    <w:rsid w:val="00F246F1"/>
    <w:rsid w:val="00F25B0E"/>
    <w:rsid w:val="00F25D0E"/>
    <w:rsid w:val="00F272D3"/>
    <w:rsid w:val="00F30C87"/>
    <w:rsid w:val="00F3187D"/>
    <w:rsid w:val="00F328DA"/>
    <w:rsid w:val="00F329DC"/>
    <w:rsid w:val="00F32DEF"/>
    <w:rsid w:val="00F33352"/>
    <w:rsid w:val="00F33D21"/>
    <w:rsid w:val="00F355E9"/>
    <w:rsid w:val="00F36142"/>
    <w:rsid w:val="00F37F68"/>
    <w:rsid w:val="00F420D9"/>
    <w:rsid w:val="00F439E9"/>
    <w:rsid w:val="00F451B9"/>
    <w:rsid w:val="00F45AD9"/>
    <w:rsid w:val="00F45BE7"/>
    <w:rsid w:val="00F45F9F"/>
    <w:rsid w:val="00F46D9E"/>
    <w:rsid w:val="00F471FF"/>
    <w:rsid w:val="00F51CD0"/>
    <w:rsid w:val="00F53997"/>
    <w:rsid w:val="00F53FF0"/>
    <w:rsid w:val="00F55918"/>
    <w:rsid w:val="00F55DFF"/>
    <w:rsid w:val="00F55E7A"/>
    <w:rsid w:val="00F565B8"/>
    <w:rsid w:val="00F56928"/>
    <w:rsid w:val="00F56A07"/>
    <w:rsid w:val="00F5791F"/>
    <w:rsid w:val="00F61E70"/>
    <w:rsid w:val="00F638A1"/>
    <w:rsid w:val="00F64070"/>
    <w:rsid w:val="00F64C68"/>
    <w:rsid w:val="00F67669"/>
    <w:rsid w:val="00F67C41"/>
    <w:rsid w:val="00F70AD2"/>
    <w:rsid w:val="00F71E28"/>
    <w:rsid w:val="00F73126"/>
    <w:rsid w:val="00F7399B"/>
    <w:rsid w:val="00F74927"/>
    <w:rsid w:val="00F7698A"/>
    <w:rsid w:val="00F80D27"/>
    <w:rsid w:val="00F819F5"/>
    <w:rsid w:val="00F835F5"/>
    <w:rsid w:val="00F85543"/>
    <w:rsid w:val="00F8774D"/>
    <w:rsid w:val="00F906F2"/>
    <w:rsid w:val="00F913AC"/>
    <w:rsid w:val="00F91FBB"/>
    <w:rsid w:val="00F929C5"/>
    <w:rsid w:val="00F94D6E"/>
    <w:rsid w:val="00F9516D"/>
    <w:rsid w:val="00F958D1"/>
    <w:rsid w:val="00F96C71"/>
    <w:rsid w:val="00FA0DD1"/>
    <w:rsid w:val="00FA106C"/>
    <w:rsid w:val="00FA118E"/>
    <w:rsid w:val="00FA1BC8"/>
    <w:rsid w:val="00FA2C10"/>
    <w:rsid w:val="00FA3594"/>
    <w:rsid w:val="00FA3D9A"/>
    <w:rsid w:val="00FA62F7"/>
    <w:rsid w:val="00FA7F2D"/>
    <w:rsid w:val="00FB1E88"/>
    <w:rsid w:val="00FB2559"/>
    <w:rsid w:val="00FB69E3"/>
    <w:rsid w:val="00FC16D6"/>
    <w:rsid w:val="00FC2B8B"/>
    <w:rsid w:val="00FC3CB6"/>
    <w:rsid w:val="00FD04B3"/>
    <w:rsid w:val="00FD04B9"/>
    <w:rsid w:val="00FD057C"/>
    <w:rsid w:val="00FD2076"/>
    <w:rsid w:val="00FD31BC"/>
    <w:rsid w:val="00FD5AF8"/>
    <w:rsid w:val="00FD61C3"/>
    <w:rsid w:val="00FD6799"/>
    <w:rsid w:val="00FE0A87"/>
    <w:rsid w:val="00FE0B85"/>
    <w:rsid w:val="00FE1E98"/>
    <w:rsid w:val="00FE272C"/>
    <w:rsid w:val="00FE390B"/>
    <w:rsid w:val="00FE755B"/>
    <w:rsid w:val="00FF282E"/>
    <w:rsid w:val="00FF5206"/>
    <w:rsid w:val="0B8E4762"/>
    <w:rsid w:val="0CE45598"/>
    <w:rsid w:val="0D4D472E"/>
    <w:rsid w:val="0EDA06CA"/>
    <w:rsid w:val="0F4360A0"/>
    <w:rsid w:val="0F5E5222"/>
    <w:rsid w:val="103760BB"/>
    <w:rsid w:val="18696C63"/>
    <w:rsid w:val="19A42429"/>
    <w:rsid w:val="1B031D05"/>
    <w:rsid w:val="1FFE637E"/>
    <w:rsid w:val="20E77643"/>
    <w:rsid w:val="25352F60"/>
    <w:rsid w:val="27B464CD"/>
    <w:rsid w:val="294A00BF"/>
    <w:rsid w:val="2CF06DBC"/>
    <w:rsid w:val="3E5E2003"/>
    <w:rsid w:val="40583559"/>
    <w:rsid w:val="421C3EC6"/>
    <w:rsid w:val="4C5504B6"/>
    <w:rsid w:val="5ACE7DDD"/>
    <w:rsid w:val="61A44613"/>
    <w:rsid w:val="70965BD0"/>
    <w:rsid w:val="720D6201"/>
    <w:rsid w:val="726409D2"/>
    <w:rsid w:val="759A067E"/>
    <w:rsid w:val="7BF35832"/>
    <w:rsid w:val="7C53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623FF5"/>
  <w15:docId w15:val="{D25C7C7C-947D-4C25-A0E9-BC8C0D3B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uiPriority="9" w:unhideWhenUsed="1" w:qFormat="1"/>
    <w:lsdException w:name="heading 3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0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Times New Roman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9"/>
    <w:qFormat/>
    <w:pPr>
      <w:adjustRightInd w:val="0"/>
      <w:snapToGrid w:val="0"/>
      <w:spacing w:beforeAutospacing="1" w:afterAutospacing="1"/>
      <w:jc w:val="left"/>
      <w:outlineLvl w:val="0"/>
    </w:pPr>
    <w:rPr>
      <w:rFonts w:cs="Times New Roman" w:hint="eastAsia"/>
      <w:b/>
      <w:kern w:val="44"/>
      <w:sz w:val="30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spacing w:before="260" w:after="260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nhideWhenUsed/>
    <w:qFormat/>
    <w:pPr>
      <w:spacing w:before="100" w:beforeAutospacing="1" w:afterLines="20" w:after="20"/>
      <w:jc w:val="left"/>
      <w:outlineLvl w:val="2"/>
    </w:pPr>
    <w:rPr>
      <w:rFonts w:eastAsia="宋体" w:cs="Times New Roman" w:hint="eastAsia"/>
      <w:b/>
      <w:kern w:val="0"/>
      <w:szCs w:val="27"/>
    </w:rPr>
  </w:style>
  <w:style w:type="paragraph" w:styleId="4">
    <w:name w:val="heading 4"/>
    <w:basedOn w:val="a"/>
    <w:next w:val="a"/>
    <w:link w:val="40"/>
    <w:semiHidden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qFormat/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table" w:styleId="ae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uiPriority w:val="22"/>
    <w:qFormat/>
    <w:rPr>
      <w:rFonts w:ascii="Times New Roman" w:eastAsia="Times New Roman" w:hAnsi="Times New Roman"/>
      <w:b/>
      <w:bCs/>
      <w:color w:val="000000" w:themeColor="text1"/>
      <w:sz w:val="28"/>
      <w:vertAlign w:val="baseline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qFormat/>
  </w:style>
  <w:style w:type="character" w:styleId="af2">
    <w:name w:val="Hyperlink"/>
    <w:basedOn w:val="a0"/>
    <w:qFormat/>
    <w:rPr>
      <w:color w:val="0563C1" w:themeColor="hyperlink"/>
      <w:u w:val="single"/>
    </w:rPr>
  </w:style>
  <w:style w:type="character" w:styleId="af3">
    <w:name w:val="annotation reference"/>
    <w:basedOn w:val="a0"/>
    <w:qFormat/>
    <w:rPr>
      <w:sz w:val="16"/>
      <w:szCs w:val="16"/>
    </w:rPr>
  </w:style>
  <w:style w:type="character" w:customStyle="1" w:styleId="10">
    <w:name w:val="标题 1 字符"/>
    <w:basedOn w:val="a0"/>
    <w:link w:val="1"/>
    <w:uiPriority w:val="99"/>
    <w:qFormat/>
    <w:rPr>
      <w:rFonts w:eastAsia="Times New Roman"/>
      <w:b/>
      <w:kern w:val="44"/>
      <w:sz w:val="30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eastAsiaTheme="majorEastAsia" w:cstheme="majorBidi"/>
      <w:b/>
      <w:bCs/>
      <w:kern w:val="2"/>
      <w:sz w:val="28"/>
      <w:szCs w:val="32"/>
    </w:rPr>
  </w:style>
  <w:style w:type="character" w:customStyle="1" w:styleId="30">
    <w:name w:val="标题 3 字符"/>
    <w:basedOn w:val="a0"/>
    <w:link w:val="3"/>
    <w:qFormat/>
    <w:rPr>
      <w:b/>
      <w:sz w:val="24"/>
      <w:szCs w:val="27"/>
    </w:rPr>
  </w:style>
  <w:style w:type="character" w:customStyle="1" w:styleId="40">
    <w:name w:val="标题 4 字符"/>
    <w:basedOn w:val="a0"/>
    <w:link w:val="4"/>
    <w:semiHidden/>
    <w:qFormat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a4">
    <w:name w:val="批注文字 字符"/>
    <w:basedOn w:val="a0"/>
    <w:link w:val="a3"/>
    <w:qFormat/>
    <w:rPr>
      <w:sz w:val="20"/>
      <w:szCs w:val="20"/>
    </w:rPr>
  </w:style>
  <w:style w:type="character" w:customStyle="1" w:styleId="a6">
    <w:name w:val="批注框文本 字符"/>
    <w:basedOn w:val="a0"/>
    <w:link w:val="a5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a">
    <w:name w:val="页眉 字符"/>
    <w:basedOn w:val="a0"/>
    <w:link w:val="a9"/>
    <w:qFormat/>
    <w:rPr>
      <w:sz w:val="18"/>
      <w:szCs w:val="18"/>
    </w:rPr>
  </w:style>
  <w:style w:type="character" w:customStyle="1" w:styleId="ad">
    <w:name w:val="批注主题 字符"/>
    <w:basedOn w:val="a4"/>
    <w:link w:val="ac"/>
    <w:qFormat/>
    <w:rPr>
      <w:b/>
      <w:bCs/>
      <w:sz w:val="20"/>
      <w:szCs w:val="20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Calibri"/>
      <w:kern w:val="2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MDPI16affiliation">
    <w:name w:val="MDPI_1.6_affiliation"/>
    <w:basedOn w:val="a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31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CategoryHeading">
    <w:name w:val="EndNote Category Heading"/>
    <w:basedOn w:val="a"/>
    <w:link w:val="EndNoteCategoryHeading0"/>
    <w:qFormat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qFormat/>
    <w:rPr>
      <w:rFonts w:asciiTheme="minorHAnsi" w:eastAsiaTheme="minorEastAsia" w:hAnsiTheme="minorHAnsi" w:cstheme="minorBidi"/>
      <w:b/>
      <w:kern w:val="2"/>
      <w:sz w:val="21"/>
      <w:szCs w:val="22"/>
    </w:rPr>
  </w:style>
  <w:style w:type="character" w:customStyle="1" w:styleId="titnameelli">
    <w:name w:val="tit_name_elli"/>
    <w:basedOn w:val="a0"/>
    <w:qFormat/>
  </w:style>
  <w:style w:type="paragraph" w:customStyle="1" w:styleId="ListParagraph1">
    <w:name w:val="List Paragraph1"/>
    <w:basedOn w:val="a"/>
    <w:qFormat/>
    <w:pPr>
      <w:ind w:firstLineChars="200" w:firstLine="420"/>
    </w:pPr>
    <w:rPr>
      <w:rFonts w:ascii="等线" w:eastAsia="等线" w:hAnsi="等线" w:cs="Times New Roman"/>
      <w:sz w:val="21"/>
      <w:szCs w:val="21"/>
    </w:rPr>
  </w:style>
  <w:style w:type="paragraph" w:customStyle="1" w:styleId="13">
    <w:name w:val="正文1"/>
    <w:basedOn w:val="a"/>
    <w:qFormat/>
    <w:pPr>
      <w:widowControl/>
    </w:pPr>
    <w:rPr>
      <w:rFonts w:eastAsia="宋体" w:cs="Times New Roman"/>
      <w:sz w:val="21"/>
      <w:szCs w:val="21"/>
    </w:rPr>
  </w:style>
  <w:style w:type="paragraph" w:customStyle="1" w:styleId="41">
    <w:name w:val="修订4"/>
    <w:hidden/>
    <w:uiPriority w:val="99"/>
    <w:semiHidden/>
    <w:qFormat/>
    <w:rPr>
      <w:rFonts w:eastAsia="Times New Roman" w:cstheme="minorBidi"/>
      <w:kern w:val="2"/>
      <w:sz w:val="28"/>
      <w:szCs w:val="2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4">
    <w:name w:val="列表段落1"/>
    <w:basedOn w:val="a"/>
    <w:qFormat/>
    <w:pPr>
      <w:ind w:firstLineChars="200" w:firstLine="420"/>
    </w:pPr>
    <w:rPr>
      <w:rFonts w:ascii="Calibri" w:eastAsia="宋体" w:hAnsi="Calibri" w:cs="Calibri"/>
      <w:sz w:val="21"/>
      <w:szCs w:val="21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b/>
      <w:kern w:val="44"/>
      <w:sz w:val="24"/>
      <w:szCs w:val="24"/>
    </w:rPr>
  </w:style>
  <w:style w:type="paragraph" w:customStyle="1" w:styleId="5">
    <w:name w:val="修订5"/>
    <w:hidden/>
    <w:uiPriority w:val="99"/>
    <w:semiHidden/>
    <w:qFormat/>
    <w:rPr>
      <w:rFonts w:eastAsia="Times New Roman" w:cstheme="minorBidi"/>
      <w:kern w:val="2"/>
      <w:sz w:val="24"/>
      <w:szCs w:val="22"/>
    </w:rPr>
  </w:style>
  <w:style w:type="character" w:customStyle="1" w:styleId="32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3">
    <w:name w:val="列表段落2"/>
    <w:basedOn w:val="a"/>
    <w:qFormat/>
    <w:pPr>
      <w:ind w:firstLineChars="200" w:firstLine="420"/>
    </w:pPr>
    <w:rPr>
      <w:rFonts w:ascii="等线" w:eastAsia="等线" w:hAnsi="等线" w:cs="Times New Roman"/>
      <w:sz w:val="21"/>
      <w:szCs w:val="21"/>
    </w:rPr>
  </w:style>
  <w:style w:type="character" w:styleId="af5">
    <w:name w:val="Placeholder Text"/>
    <w:basedOn w:val="a0"/>
    <w:uiPriority w:val="99"/>
    <w:semiHidden/>
    <w:qFormat/>
    <w:rPr>
      <w:color w:val="808080"/>
    </w:rPr>
  </w:style>
  <w:style w:type="character" w:customStyle="1" w:styleId="42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0">
    <w:name w:val="无格式表格 41"/>
    <w:basedOn w:val="a1"/>
    <w:uiPriority w:val="44"/>
    <w:qFormat/>
    <w:rPr>
      <w:rFonts w:asciiTheme="minorHAnsi" w:eastAsiaTheme="minorEastAsia" w:hAnsiTheme="minorHAnsi" w:cstheme="minorBidi"/>
      <w:kern w:val="2"/>
      <w:sz w:val="21"/>
      <w:szCs w:val="22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41F1411-CC90-4930-8C4E-B391A48E8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266</Words>
  <Characters>7220</Characters>
  <Application>Microsoft Office Word</Application>
  <DocSecurity>0</DocSecurity>
  <Lines>60</Lines>
  <Paragraphs>16</Paragraphs>
  <ScaleCrop>false</ScaleCrop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1718408@qq.com</dc:creator>
  <cp:lastModifiedBy>652739109@qq.com</cp:lastModifiedBy>
  <cp:revision>8</cp:revision>
  <cp:lastPrinted>2021-03-02T03:35:00Z</cp:lastPrinted>
  <dcterms:created xsi:type="dcterms:W3CDTF">2021-06-03T08:07:00Z</dcterms:created>
  <dcterms:modified xsi:type="dcterms:W3CDTF">2021-06-0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03C5B86431494A02AD255EB1F014918E</vt:lpwstr>
  </property>
</Properties>
</file>